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71950</wp:posOffset>
                </wp:positionH>
                <wp:positionV relativeFrom="paragraph">
                  <wp:posOffset>-114300</wp:posOffset>
                </wp:positionV>
                <wp:extent cx="0" cy="64008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8.5pt,-9pt" to="328.5pt,49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86350</wp:posOffset>
                </wp:positionH>
                <wp:positionV relativeFrom="paragraph">
                  <wp:posOffset>-114300</wp:posOffset>
                </wp:positionV>
                <wp:extent cx="0" cy="64008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5pt,-9pt" to="400.5pt,49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34100</wp:posOffset>
                </wp:positionH>
                <wp:positionV relativeFrom="paragraph">
                  <wp:posOffset>-114300</wp:posOffset>
                </wp:positionV>
                <wp:extent cx="0" cy="64008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3pt,-9pt" to="483pt,49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191375</wp:posOffset>
                </wp:positionH>
                <wp:positionV relativeFrom="paragraph">
                  <wp:posOffset>-114300</wp:posOffset>
                </wp:positionV>
                <wp:extent cx="0" cy="64008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6.25pt,-9pt" to="566.25pt,49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6695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1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14350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981950</wp:posOffset>
                </wp:positionH>
                <wp:positionV relativeFrom="paragraph">
                  <wp:posOffset>635</wp:posOffset>
                </wp:positionV>
                <wp:extent cx="819150" cy="2286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18pt;mso-wrap-distance-left:9.05pt;mso-wrap-distance-right:9.05pt;mso-wrap-distance-top:0pt;mso-wrap-distance-bottom:0pt;margin-top:0pt;mso-position-vertical-relative:text;margin-left:62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286500</wp:posOffset>
                </wp:positionH>
                <wp:positionV relativeFrom="paragraph">
                  <wp:posOffset>635</wp:posOffset>
                </wp:positionV>
                <wp:extent cx="914400" cy="22860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pt;mso-position-vertical-relative:text;margin-left:4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5          15         25         35         45         55         65         75         85         95        105        115        125        135        145        155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ATGGAGTTGA AAGTA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ATGGAGTTGA AAGTGACACT GATCGTTACC CTTGTGGCTG CTATTACCAT CTCAGTTCAT GCGCAAAGAG AACCGGGGGG AAGAGGAAAT GGCAGAGAGA GGGGACAAGG TCGCTTCGGA GGAAGGCCAG GATCTGG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ATGGAGTTGA AAGTGACACT GATCGTTACC CTTGTGGCTG CTATTACCAT CTCAGTTCAT GCGCAAAGAG AACCGGGAGG AAGAGGAAAT GGCAGAGAGA GGGGACAAGG TCGT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ATGGAGTTGA AAGTGACACT GATCGTTGCC TTTGTGACTG CTATTACCAT CTCAGTTCAT GCTCAAAGAG CACGAGGAGG AAGAAGAAAT GGCAGAG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ATGGAGTTGA AAGTGACACA GATCGTTACC CTTGTGGCTG CTATTACCAT CTCAA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ATGGAGTTGA AAGTGACACT GATCGTTGCC CTTGTGGCTG CTATTACCAT CTCAGTTCAT GCTCAAAGAG CACGAGGA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ATGGAGTTGA AAGTGACACT GATCGTTGCC CTTGTGACTG CTATTACCAT CTCAGTTCAT GCTCAAAGAG CACGAGGAGG AAGAAGAAAT GGCAGAG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ATGGAGTTGA AAGTGACACT GATCGTTGCC CTTGTGACTG CTATTACCAT CTCAGTTCAT GCTCAAAGAG CACGAGGAGG AAGAAGAAAT GGCAGAGTGA GGGGACAAGG TCGCTTCGGA GGAAGTCCAG GATCTGATAG AT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ATGGAGTTGA AAGTGACACT GATCGTTACC CTTGTGGCTG CTATTACCAT CTCAGTTCAT GCGCAAAGAG AACCGGGAGG A--------- ---------- ---------- ---------- ---AGGCCAG GATCTGATAG ATCCCAAATG ATGGGTGGAC 1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ATGGAGTTGA AAGTGACACT GATCGTTGCC CTTGTGACTG CTATTACCAT CTCAGTTCAT GCTCAAAGAG CACGAGGAGG AAGAAGAAAT GGCAGAGAGA GT-------- ---------- ---------- ---------- ---------- ---------- 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ATGGAGTTGA AAGTGACACT GATCGTTGCC CTTGTGGCTG CTATTACCAT CTCAGTTCAT GCACAAAGAG GCCGGGGCGG AAGAGGAAAT GGCAA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ATGGAGTTGA AAGTGACACT GATCGTTGCC CTTGTGGCTG CTATTACCAT CTCAGTTCAT GCTCAAAGAG CACGAGGA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ATGGAGTTGA AAGTGACACT GATCGTTGCC CTTGTGGCTG CTATTACCAT CTCAGTTCAT GCTCAAAGAG CACGAGGAGG AAGAGGATAT GGCAGAAAGA GGGGACAAGG TCGCTTCGGA GGAAGC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ATGGAGTTGA AAGTGACACT GATCGTTGCC CTTGTGGCTG CTATTACCAT CTCAGTTCAT GCACAAAGAG GCCGGGGCGG AAGAGGAAAT GGCAA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ATGGAGTTGA AAGTGACACT GATCGTTGCC CTTGTGGCTG CTATTACCAT CTCAGTTCAT GCTCAAAGAG CACGAGGG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ATGGAGTTGA AAGTGACACT GATCGTTGCC CTTGTGGCTG CTATTACCAT CTCAGTTCAT GCTCAAAGAG CACGAGGAGG AAGAGGATAT GGCG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ATGGAGTTGA AAGTGACACT GATCGTTGCC CTTGTGGCTG CTATTACCAT CTCAGTTCAT GCACAAAGAG GCCGGGGCGG AAGAGGAAAT GGCAA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ATGGAGTTGA AAGTGACACT GATCGTTGCC CTTGTGGCTG CTATTACCAT CTCAGTTCAT GCTCAAAGAG CACGAGGA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ATGGAGTTGA AAGGGACACT TATCGTCGCC ATTTTGGCTG CTATTACCAT GTCAGTTCAT GCACAAAGAG ACCGGGGCGG AAGAGGAAAT GCCAGAGAGA GGGGACAAGG TCGCTTCGGA GGAAGGCCAG GATCTAATAG AC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ATGGAGTTGA AAGTGACACT GATCGTTGCC CTTGTGGCTG CTATTACCAT CTCAGCTCAT GCACAAAGAG AACGGGGAGG AAGAGGAAAT GGCAGAGAGA GGGGACAAGG TCGCTTCGGA GGAAGGCCAG GATCTGATAG AT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ATGGAGTTGA AAGTGACACT GATCGTTGCC CTTGTGGCTG CTATTACCAT CTCAGTTCAT GCTCAAAGAG CACGAGGAGG AAGAGGATAT GGCAGAAAGA GGGGACAAGG TCGCTTCGGA GGAAGTCCAG GAC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ATGGAGTTGA AAGTGACACT GATCGTTGCC CTTGTGGCTG CTATTACCAT CTCAGTTCAT GCACAAAGAG GCCGGGGCGG AAGAGGAAAT GGCAA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ATGGAGTTGA AAGTGACACT GATCGTTGCC CTTGTGGCTG CTATTACCAT CTCAGTTCAT GCGCAAAGAG AACCGGGAGG AAGAGGAAAT GGCAGAGAGA GGGGACAAGG TCGCTTCAGA GGAAGGCCAG GATCTGATAG ATCCCAAATG ATGGGTT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ATGGAGTTGA AAGTGACACT GATCGTTGCC CTTGTGGCTG CTATTACCAT CTCAGTTCAT GCTCAAAGAG CACGAGGAGG AAGAGGATAT GGCAGAAAGA GGGGACAAGC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ATGGAGTTGA AAGTGACACT GATCGTTACC CTTGTGGCTG CTATTACCAT CG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ATGGAGTTGA AAGTGACACT GATCGTTGCC CTTGTGGCTG CTATTACCAT CTCAGTTCAT GCACAAAGAG GCCGGGGCGG AAGAGGAAAT GGCAAAGAGA GGGGACAAGG TCGCTTCGGA GGAAGGCCAG GATCC---AG ACCCCAAATG ATGGGTGGG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ATGGAGTTGA AAGTGACACT GATCGTTGCC CTTGTGGCTG CTATTACCAT CTCAGTTCAT GCTCAAAGAG CACGAGGAGG AAGAGGATAT GGCAGAAG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ATGGAGTTGA AAGTGACACT GATCGTTGCC CTTGTGGCTG CTATTACCAT CTCAGTTCAT GCTCAAAGAG CACGAGGAGG AAGAGGATAT GGCAGAAAGA GGGGACAAGG TCGCTTCGGA GGAAGTCCAG GATT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ATGGAGTTGA AAGTGACACT GATCGTTGCC CTTGTGGCTG CTATTACCAT CTCAGCTCAT GCACAAAGAG AACGGGGAGG AAGAGGAAAT GGCAGAGAGA GGA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ATGGAGTTGA AAGTGACACT GATCGTTGCC CTTGTGGCTG CTATTACCAT CTCAGCTCAT GCACAAAGAG AACGGGGAGG AAGAGGAAAT GGCAGAGAGA GGA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ATGGAGTTGA AAGTGACACT TATCGTCGCC ATTTTGGCTG CTATTACCAT GTCAGTTCAT GCACAAAGAG ACCGGGGCGG AAGAGGAAAT GCCAGAGAGA GGGGACAAGG TCGCTTCGGA GGAAGGCCAG GATCTAATAG AC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5   ATGGAGTTGA AAGTGACACT GATCGTTGCC CCTGTGGCTG CTATTACCAT CTCAGCTCAT GCACAAAGAG AACGGGGAGG AAGAGGAAAT GGCAGAGAGA GGGGACAAGG TCGCTTCGGA GGAAGGCCAG GATCTGATAG ATCCCAAATG ATGGGTGGAC 160 He185/333_cDNA_0066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70045</wp:posOffset>
                </wp:positionH>
                <wp:positionV relativeFrom="paragraph">
                  <wp:posOffset>-337820</wp:posOffset>
                </wp:positionV>
                <wp:extent cx="0" cy="4500245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8.35pt,-26.6pt" to="328.35pt,32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84445</wp:posOffset>
                </wp:positionH>
                <wp:positionV relativeFrom="paragraph">
                  <wp:posOffset>-337820</wp:posOffset>
                </wp:positionV>
                <wp:extent cx="0" cy="4500245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35pt,-26.6pt" to="400.35pt,32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132195</wp:posOffset>
                </wp:positionH>
                <wp:positionV relativeFrom="paragraph">
                  <wp:posOffset>-337820</wp:posOffset>
                </wp:positionV>
                <wp:extent cx="0" cy="4500245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2.85pt,-26.6pt" to="482.85pt,32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189470</wp:posOffset>
                </wp:positionH>
                <wp:positionV relativeFrom="paragraph">
                  <wp:posOffset>-337820</wp:posOffset>
                </wp:positionV>
                <wp:extent cx="0" cy="4500245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6.1pt,-26.6pt" to="566.1pt,32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574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Lea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Lea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3815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3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721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4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4008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0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0010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5          15         25         35         45         55         65         75         85         95        105        115        125        135        145        155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ATGGAGTTGA AAGTGACACT GATCGTTGCC CTTGTGGCTG CTATTACCAT CTCAGTTCAT GCGCAAAGAG AACCGGGAGG AAGAGGAAAT GGCAGAGAGA GGGGACAAGG TCGCTTCAGA GGAAGGCCAG GATCTGATAG ATCCCAAG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ATGGAGTTGA AAGTGACACT GATCGTTACC CTTGTGGCTG CTATTACCAC CTCAGTTCAT GCGCAAAGAG AACCGGGAGG AAGAGGAAAT GGCAGAGAGA GGGGACAAGG TCGCTTCGGA GGAAGGCCAT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ATGGAGTTGA AAGTGACACT GATCGTTACC CTTGTGGCTG CTATTACCAT CTCAGTTCG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ATGGAGTTGA AAGTGACACC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ATGGAGTTGA AAGTGACACT GATCGTTACC CTTGTGGCTG CTATTACCAT CTCAGTTCAT GCGCAAAGAG AACCGGGAGG AAGAGGAAAT GGCAGAGAGA GGGGACAAGG TCGCTTCGGA GGAAGGCCAG GATCC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ATGGAGTTGA AAGCGACACT GATCGTTGCC CTTGTGGCTG CTATTACCAT CTCAGCTCAT GCACAAG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ATGGAGTTGA AAGTGACACT GATCGTTGCC CTTGTGGCTG CTATTACCAT CTCAGTTCAT GCTCAAAGAG CACGAGGA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ATGGAGTTGA AAGTGACACT GATCGTTGCC CTTGTGGCTG CTATTACCAT CTCAGCTCAT GCACAAAGAG AACGGGGAGG AAGAGGAAAT GGCAGAGAGA GGGGACAAGG TCGCTTCGGA GGAAGGCCAG GATCTGATAG ATCCCAAAG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ATGGAGTTGA AAGG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ATGGAGTTGA AAGTGACACT GATCGTTGCC CTTGTGGCTG CTATTACCAT CTCAGCTCAT GCACAAAGAG AACGGGGAGG AAGAGGAAAT GGCAGAGAGA GGGGACAAGG TCGCTTCGGA GGAAGGCCAG GATCTGATAG ATCCCAAAG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ATGGAGTTGA AAGTGACACT GATCGTTGCC CTTGTGGCTG CTATTACCAT CTCAGCTCAT GCACAAAGAG AACGGGGAGG AAGAGGAAAT GGCAGAGAGA GGGGACAAGG TCGCTTT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ATGGAGTTGA AAGTGACACT GATCGTTGCC CTTGTGGCTG CTATTACCAT CTCAGTTCAT GCGCAAAGAG AACCGGGAGG AAGAGGAAAT GGCAGAGAGA GGGGACAAGG TCGCTTCA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ATGGAGTTGA AAGTGACACT GATCGTTGCC CTTGTGGCTG CTATTACCAT CTCAGTTCAT GCACAAAGAG GCCGGGGCGG AAGAGGAAAT GGCAGAGAGA GGGGACAAGG TCGCTTCGGA GGAAGGCCAG GATCC---AG ACCCCAAATG ATGGGTGGAC 1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ATGGAGTTGA AAGTGACACT GATCGTTGCC CTTGTGGCTG CTATTACCAT CTCAGCTCAT GCACAAAGAG AACG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ATGGAGTTGA AAGTGACACT GATCGTTGCC CTTGTGGCTG CTATTACCAT CTCAGTTCAT GCTCAAAGAG CACGAGGAGG AAGAGGATAT GGCAGAAAGA GGGGACAAGG TCGCTTCGGA GGAAGTCCAG GATCTGATAG ACCCCAAATG AC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ATGGAGTTGA AAGTGACACT GATCGTTACC CTTGTGGCTG CTATTACCAT CTCAGTTCAT GCGCAAAGAG AACCGGGAGG AAGAGGAAAT GGCAGAGAGA GGGGACAAGG TCGCTTCGGA GGAAGGCCAG GATCTGATAG ATCCCAAATG ATGGGTGGAC 16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6680</wp:posOffset>
                </wp:positionH>
                <wp:positionV relativeFrom="paragraph">
                  <wp:posOffset>-201295</wp:posOffset>
                </wp:positionV>
                <wp:extent cx="0" cy="640080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pt,-15.85pt" to="108.4pt,48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04920</wp:posOffset>
                </wp:positionH>
                <wp:positionV relativeFrom="paragraph">
                  <wp:posOffset>-256540</wp:posOffset>
                </wp:positionV>
                <wp:extent cx="0" cy="6400800"/>
                <wp:effectExtent l="508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9.6pt,-20.2pt" to="299.6pt,48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194675</wp:posOffset>
                </wp:positionH>
                <wp:positionV relativeFrom="paragraph">
                  <wp:posOffset>-256540</wp:posOffset>
                </wp:positionV>
                <wp:extent cx="0" cy="6400800"/>
                <wp:effectExtent l="5080" t="0" r="508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5.25pt,-20.2pt" to="645.25pt,48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2890520</wp:posOffset>
                </wp:positionH>
                <wp:positionV relativeFrom="paragraph">
                  <wp:posOffset>-234950</wp:posOffset>
                </wp:positionV>
                <wp:extent cx="0" cy="6400800"/>
                <wp:effectExtent l="5080" t="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6pt,-18.5pt" to="227.6pt,48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759450</wp:posOffset>
                </wp:positionH>
                <wp:positionV relativeFrom="paragraph">
                  <wp:posOffset>-256540</wp:posOffset>
                </wp:positionV>
                <wp:extent cx="0" cy="6400800"/>
                <wp:effectExtent l="5080" t="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3.5pt,-20.2pt" to="453.5pt,48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85440</wp:posOffset>
                </wp:positionH>
                <wp:positionV relativeFrom="paragraph">
                  <wp:posOffset>-256540</wp:posOffset>
                </wp:positionV>
                <wp:extent cx="914400" cy="22860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0.2pt;mso-position-vertical-relative:text;margin-left:22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14875</wp:posOffset>
                </wp:positionH>
                <wp:positionV relativeFrom="paragraph">
                  <wp:posOffset>-256540</wp:posOffset>
                </wp:positionV>
                <wp:extent cx="914400" cy="228600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0.2pt;mso-position-vertical-relative:text;margin-left:37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105775</wp:posOffset>
                </wp:positionH>
                <wp:positionV relativeFrom="paragraph">
                  <wp:posOffset>-256540</wp:posOffset>
                </wp:positionV>
                <wp:extent cx="914400" cy="22860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0.2pt;mso-position-vertical-relative:text;margin-left:6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80440</wp:posOffset>
                </wp:positionH>
                <wp:positionV relativeFrom="paragraph">
                  <wp:posOffset>-256540</wp:posOffset>
                </wp:positionV>
                <wp:extent cx="459105" cy="228600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8pt;mso-wrap-distance-left:9.05pt;mso-wrap-distance-right:9.05pt;mso-wrap-distance-top:0pt;mso-wrap-distance-bottom:0pt;margin-top:-20.2pt;mso-position-vertical-relative:text;margin-left:7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648460</wp:posOffset>
                </wp:positionH>
                <wp:positionV relativeFrom="paragraph">
                  <wp:posOffset>-256540</wp:posOffset>
                </wp:positionV>
                <wp:extent cx="914400" cy="22860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0.2pt;mso-position-vertical-relative:text;margin-left:12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759450</wp:posOffset>
                </wp:positionH>
                <wp:positionV relativeFrom="paragraph">
                  <wp:posOffset>-256540</wp:posOffset>
                </wp:positionV>
                <wp:extent cx="914400" cy="228600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0.2pt;mso-position-vertical-relative:text;margin-left:4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8839200</wp:posOffset>
                </wp:positionH>
                <wp:positionV relativeFrom="paragraph">
                  <wp:posOffset>-256540</wp:posOffset>
                </wp:positionV>
                <wp:extent cx="425450" cy="22860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5pt;height:18pt;mso-wrap-distance-left:9.05pt;mso-wrap-distance-right:9.05pt;mso-wrap-distance-top:0pt;mso-wrap-distance-bottom:0pt;margin-top:-20.2pt;mso-position-vertical-relative:text;margin-left:69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81525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.75pt,-27pt" to="360.7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68655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6.5pt,-27pt" to="526.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892175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2.5pt,-27pt" to="702.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71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9723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4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65        175        185        195        205        215        225        235        245        255        265        275        285        295        305        31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CTAGGCAAGG TGGTCCGCCA ATGGGCGGAA GGAGGTTTGA T--------- ---------- ---------- ---------- ---------- ---------- ---------- ---------- ---------- ---------- ---------- ---------- 2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CTAGGCAAGG TGGTCCGCCA ATGGGCGGAA GGAGGTTTGA TGGCCCTGGA CAAGGTGACC AGCG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6   CTAGGCAAGG TGGTCCGCCA ATGGGCGGAA GGAGGTTTGA TGGCCCTGGA CAAGGTGACC AGCAGATGGA T--------- ---------- ---------- ---------- ---------- ---------- ---------- ---------- ---------- 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CTAGGCAAGG TGGTCCGCCA ATGGGCGGAA GGAGGTTTGA TGGCCCTGGA CAAGGTGACC AGCAGATGGA TGGACGTGGA CCGAATGGTG GGCCAATGGG CGGTAGGAGG TTTGATGGAC CAGGATTCGG TGGCTTCAGG CTCGAAGGTG CAGGGAGAT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CTAGGCAAGG TGGTCCGCCA ATGGGCGGAA GGAGGTTTGA TGGCCCTGGA CAAGGTGACC G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CTAGGCAAGG TGGTCCGCCA ATGGGCGGAA GGAGGTTTGA TGGCCCTGGA CAAGGTGACC AGCAGATGGA TGGACGTGGA CCGAATGGTG GA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CTAGGCAAGG TGGTCCACCA ATGGGCGGAA GGAGGTTTGA TGGCCCTGGA CAAGGTGACC AACAGATGGA TGGACGTGGA CCGAATGGTG GGCCAATGGG CGGTAGA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CC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CTAGGCAAGG TGGTCCACCA ATGGGCGGAA GGAGGTG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CTAGGCAAGG TGGTCCGCCA ATGGGCGGAA GGAGGTTTGA TGGCCCTGGA CAAGGTGACC AGCAGATGGA TGGACGTGGA CCGAATGGTG GGCCAATGGG CGGTAGGAGG TTTGATGGAC CAGGATTCA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CTAGGCAAGG TGGTCCGCCA ATGGGCGGAA GGAGGTTTGA TGGCCCTGGA CAAGGTGACC AGCAGATGGA TGGACGTGGA CCGAATGGTG GGCCAATGGG CGGTAGGAGG TTTGATGGAC CAGGATTCGG TGGCTTCAGA CTCGAAGGC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CTAGGCAAGG TGGTCCGCCA ATGGGCGGAA GGAGGTTTGA TGGCCCTGGA CAAGGTGACC AGCAGATGGA TGGACGTGGA CCGAATGGTG GGCCAATGGG CGGTAGGAGG TTTGATGGAC CAGGATTCGG TGGCTTCAGA CTCGAAGGTG CAGGGAGACC 27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---------- ---------- 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ATAGGCAAGG TGGTCCACCA ATGGGTGGAA GGAGGTTTGA TGGCAATGGA CAAGGTGACC AACAGATGGC TGGACGTGAA CCGAATGGCC GGCCAGTGGG CAGTAGAAG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CTAGGCAAGG TGGTCCACCA ATGGGCGGAA GGAGGTTTGA TGGCCCTGGA CAAGGTGACC AACAGATGGA TGGACGTGGA CCGAATGGTG GGCCAATGGG CGGTAGGAGG TTTGATGGAC CAGGATC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CTAGGCAAGG TGGTCCACCA ATGGGCGGAA GGAGGTTT-- ---------- ---------- ---------- ---------- ---------- ---------- ---------- ---------- ---------- ---------- ---GAAGGTG CAGGGAGACC 2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CTAGGCAAGG TGGTCCACCA ATGGGCGGAA GGAGGTTTGA TGGCCCTGGA CAAGGTGACC AACAGATGGA TGGACGTGGA CCGAATGGTG GGCCAATGGG CGGTAGGAGG TTTGATGGAC CAGGATTCGG TGGCTTCAGA CCCGAAGGTG CAGGGAGACT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CTAGGCAAGG TGGTCCACCA ATGGGCGGAA GGAGGTTT-- ---------- ---------- ---------- ---------- ---------- ---------- ---------- ---------- ---------- ---------- ---GAAGGTG CAGGGAGACC 2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ATAGGCAAGG TGGTCCACCA ATGGGTGGAA GGAGGTTTGA TGGCCCTGGA CAAGGTGACC AACAGATGGC TGGACGTGAA CCAAATGGCC GGCCAGTGGG CAGTAGAAAA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CTAGGCAAGG TGGTGCACCA ATGGGCGGAA GGAGGTTTGA TGGT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CTAGGCAAGG TGGTCCACCA ATGGGCGGAA GGAGGTTTGA TGGCCCTGGA CAAGGC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CTAGGCAAGG TGGTCCGCCA ATGGGCGGAA GGAGGTTTGA TGGCCCTGGA CAAGGTGACC AGCT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CTAGGCAAGG TGGTCCGCCA ATGGGCGGTA GGAGGTTT-- ---------- ---------- ---------- ---------- ---------- ---------- ---------- ---GATGGAC CAGGATTCGG TGGCTTCAGA CTCGAAGGTG CAGGGAGACC 2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CTAGGCAAGG TGGTCCACCA ATGGGCGGAA GGAGGTTTGA TGGCCCTGGA CAAGGTGACC AA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CTAGGCAAGG TGGTGCACCA ATGGGCGGAA GGAGGTTTGA TGGCCCTGGA CAAGGTGATC AGCAGATGGA CGGACGTGGA CCGAATGGTG GGCCAATGGG CGGTAGGAGG TTTGATGGAC CAGGATTCGG TGGCTTCAGA CCC------- ---------- 3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ATAGGCAAGG TGGTCCACCA ATGGGTGGAA GGAGGTTTGA TGGCCCTGGA CAAGGTGACC AACAGATGGC TGGACGTGAA CCAAATGGCC GGCCAGTGGG CAGTAGAAAA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CTAGGCAAGG TGGTGCACCA ATGGGCGGAA GGAGGTTTGA TGGCCCTGGA CAAGGT---- ---------- ---------- ---------- ---------- ---------- ---------- ---------- ---------- ---------- ---------- 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CTAGGCAAGG TGGTGCACCA ATGGGCGGTA GGAGGTTT-- ---------- ---------- ---------- ---------- ---------- ---------- ---------- ---GATGGAC CAGGATTCGG TGGCTTCAGA CCCGAGGGTG CCGGGAGACC 2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CTAGGCAAGG TGGTGCACCA ATGGGCGGTA GGAGGTTT-- ---------- ---------- ---------- ---------- ---------- ---------- ---------- ---GATGGAC CAGGATTCGG TGGCTTCAGA CCCGAAGGTG CCGGGAGACC 2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382395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85pt,-30.35pt" to="108.8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800475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9.25pt,-30.35pt" to="299.2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572000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-30.35pt" to="360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677025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5.75pt,-30.35pt" to="525.7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8191500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5pt,-30.35pt" to="64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887345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35pt,-30.35pt" to="227.3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759450</wp:posOffset>
                </wp:positionH>
                <wp:positionV relativeFrom="paragraph">
                  <wp:posOffset>-371475</wp:posOffset>
                </wp:positionV>
                <wp:extent cx="0" cy="4500245"/>
                <wp:effectExtent l="5080" t="0" r="508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3.5pt,-29.25pt" to="453.5pt,32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8912225</wp:posOffset>
                </wp:positionH>
                <wp:positionV relativeFrom="paragraph">
                  <wp:posOffset>-390525</wp:posOffset>
                </wp:positionV>
                <wp:extent cx="0" cy="4500245"/>
                <wp:effectExtent l="5080" t="0" r="508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1.75pt,-30.75pt" to="701.75pt,32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965200</wp:posOffset>
                </wp:positionH>
                <wp:positionV relativeFrom="paragraph">
                  <wp:posOffset>-342900</wp:posOffset>
                </wp:positionV>
                <wp:extent cx="482600" cy="228600"/>
                <wp:effectExtent l="0" t="0" r="0" b="0"/>
                <wp:wrapNone/>
                <wp:docPr id="4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18pt;mso-wrap-distance-left:9.05pt;mso-wrap-distance-right:9.05pt;mso-wrap-distance-top:0pt;mso-wrap-distance-bottom:0pt;margin-top:-27pt;mso-position-vertical-relative:text;margin-left:7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882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4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2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6576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4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7244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4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3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8580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4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4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809625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4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3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65481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5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3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75945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5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8791575</wp:posOffset>
                </wp:positionH>
                <wp:positionV relativeFrom="paragraph">
                  <wp:posOffset>-342900</wp:posOffset>
                </wp:positionV>
                <wp:extent cx="454025" cy="228600"/>
                <wp:effectExtent l="0" t="0" r="0" b="0"/>
                <wp:wrapNone/>
                <wp:docPr id="5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18pt;mso-wrap-distance-left:9.05pt;mso-wrap-distance-right:9.05pt;mso-wrap-distance-top:0pt;mso-wrap-distance-bottom:0pt;margin-top:-27pt;mso-position-vertical-relative:text;margin-left:6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165        175        185        195        205        215        225        235        245        255        265        275        285        295        305        315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CTAGGCAAGG TGGTCCGCCA ATGGGCGGAA GGAGGTTTGA TGGCCCTGGA CAAGGTGACC AGCAGATGGA TGGACGTGGA CCGAATGGTG GGCCGATA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CTAGGCAAGG TGGTCCGCCA ATGGGCGGAA GGAGGTTTGA TGGCCCTGGA CAAGGTGACC AGCGGATGGA TGGACGTGGA CCGAATGGTG GGCCGATGGG CGGTAGGAGG TTTGATGGAC CAGGATTCGA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CTAGGCAAGG TGGTCCGCCA ATGGGCGGAA GGAGGTTTGA TGGCCCTGGA CAAGGTGACC AGCAGATGGA TGGACGTGGA CCGAATGGTG GGCCAATGGG CGGTAGGG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CTAGGCAAGG TGGTCCGCCA ATGGGCGGAA GGAGGTTTGA TGGCCCTGGA CAAGGTGACC AGCAGATGGA TGGACGTGGA CCGAATGGTG GGCCAATGGG CGGTG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CTAGGCAAGG TGGTCCACCA ATGGGCGGAA GGAGGTTTGA TGGCCCTGGA CAAGGTGACC AACAGATGGA TGGACGTGGA CCGAATGGTG GGCCAATGGG CGGTAGGAGG TTTGG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CTAGGCAAGG TGGTCCGCCA ATGGGCGGAA GGAGGTTTGA TGGCCCTGGA CAAGGTGACC AGCAGATGGA TGGACGC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CTAGGCAAGG TGGTCCACCA ATGGGCGGAA GGAGGTTTGA TGGCCCTGGA CAAGGTGACC AGCAGATGGA TGGACGTGGA CCGAATGGTG GGCCAATGGG CGGTAGGAGG TTTGATGT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CTAGGCAAGG TGGTCCACCA ATGGGCGGAA GGAGGTTTGA TGGCCCTGGA CAAGGTGACC AGCAGATGGA C--------- ---------- ---------- ---------- ---------- ---------- ---------- ---------- ---------- 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CTAGGCAAGG TGGTCCACCA ATGGGCGGAA GGAGGTTTGA TGGCCCTGGA CAAGGTGAC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CTAGGCAAGG TGGTCCACCA ATGGGCGGAA GGAGGTTTGA TGGCCCTGGA CAAGGTGACC AGCAGATGGA T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ATAGGCAAGG TGGTCCACCA ATGGGTGGAA GGAGGTTTGA TGGCAATGGA CAAGGTGACC AACAGATGGC TGGACGTGAA CCGAATGGCC GGCCAGTGGG CAGTAGAAAA TTTGATGGAC CAGGATTCGG TGGCTTCAGA CCCGAAGGTG CCGGGAGACC 3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CTAGGCAAGG TGGTGCACCA ATGGGCGGAA GGAGGTTTGA TGGCCCTGGA CAAGGTGATC AGCAGATGGA CGGACGTGGA CCGAATGGTG GGCCAATGGG CGGTAGGAGG TTTGATGGAC CAGGATTCGG TGGCTTCAGA CCCGAAGGTG CC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CTAGGCAAGG TGGTGCACCA ATGGGCGGAA GGAGGTTTGA TGGCCCTGGA CAAGGTGATC AGCAGATGGA CGGACGTGGA CCGAATGGTG GGCCAATGGG CGGTAGGAGG TTTGATGGAC CAGGATTCGG TGGCTTCAGA CC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7   CTAGGCAAGG TGGTCCGCCA ATGGGCGGAA GGAGGTTTGA TGGCCCTGGA CAAGGTGACC AGCAGATGGA TGGACGTGGA CCGAATGGTG GGCCAATGGG CGGTAGGAGG TTTGATGGAC ---------- ---------- ---------- ---------- 2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9   CTAGGCAAGG TGGTCCACCA ATGGGCGGAA GGAGGTTTGA TGGCCCTGGA CAAGGTGACC AACAGA-GGA T--------- ---------- ---------- ---------- ---------- ---------- ---------- ---------- ---------- 1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CTAGGCAAGG TGGTCCGCCA ATGGGCGGAA GGAGGTTTGA TGGCCCTGGA CAAGGTGACC AGCAGATGGA TGGACGTGGA CCGAATGGTG GGCCAATGGG CGGTAGGAGG TTTGATGGAC CAGGATTCGG TGGCTTCAGA CTCGAAGGTG CAGGGAGACC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11   CTAGGCAAGG TGGTCCGCCA ATGGGCGGAA GGAGA----- ---------- ---------- ---------- ---------- ---------- ---------- ---------- ---------- ---------- ---------- ---------- --------CC 1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CTAGGCAA-- ---------- ---------- ---------- ---------- ---------- ---------- ---------- ---------- ------TGGG CGGCAGGAGG TTTGATGGAC CAGGATTCGG TGGCTTCTGA CTCGAAGGTG CAGGGAGACC 23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62825</wp:posOffset>
                </wp:positionH>
                <wp:positionV relativeFrom="paragraph">
                  <wp:posOffset>-73660</wp:posOffset>
                </wp:positionV>
                <wp:extent cx="0" cy="6400800"/>
                <wp:effectExtent l="5080" t="0" r="508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9.75pt,-5.8pt" to="579.75pt,498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581650</wp:posOffset>
                </wp:positionH>
                <wp:positionV relativeFrom="paragraph">
                  <wp:posOffset>2540</wp:posOffset>
                </wp:positionV>
                <wp:extent cx="914400" cy="228600"/>
                <wp:effectExtent l="0" t="0" r="0" b="0"/>
                <wp:wrapNone/>
                <wp:docPr id="5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.2pt;mso-position-vertical-relative:text;margin-left:43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76775</wp:posOffset>
                </wp:positionH>
                <wp:positionV relativeFrom="paragraph">
                  <wp:posOffset>-419100</wp:posOffset>
                </wp:positionV>
                <wp:extent cx="0" cy="6400800"/>
                <wp:effectExtent l="5080" t="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8.25pt,-33pt" to="368.25pt,47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143875</wp:posOffset>
                </wp:positionH>
                <wp:positionV relativeFrom="paragraph">
                  <wp:posOffset>-419100</wp:posOffset>
                </wp:positionV>
                <wp:extent cx="0" cy="6400800"/>
                <wp:effectExtent l="5080" t="0" r="508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1.25pt,-33pt" to="641.25pt,47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1717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5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200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5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6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2296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5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325        335        345        355        365        375        385        395        405        415        425        435        445        455        465        47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---------- ---------- ---------- ---------- ---------- ---------- ---------- ---------- ---------- ---------- ---------- ---------- ---------- ---------- ---------- ---------- 2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TTTCTTCGGT CACGGAGGAA GGCATGCTGA TGGAGAAGGA GAAATGGAGG CTGCTCAACC AATCGGTGAT GGTCAAGGAT GGCCCGGTCG TTTCGAC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6   ---------- ---------- ---------- ---------- ---------- ---------- ---------- ---------- ---------- ---------- ---------- -----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TTTCTTCGGT CACGGAGGAA GGCATGCTGA TGGAGAAGGA GAAATGGAGG CTGCTCAACC AAC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TTTCTTCGGT CACGGAGGAA TGCATGCTGA TGGAGAAGGA GAAATGGAGG TTGCTCAACC AATCGGTGAT GGTCAAGGAT GGCCCGGTCG TTTCGATGGT CCTGGAAGG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TTTCTTCGGT CACGGAGGAA GGCATGCTGA TGGAGAAGGA GAGATGGG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TTTCTTCGGT CAC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TTTCTTCGGT CAC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TTTCTTCGGT CACGGAGGAA GGCATGCTGA TGGAGAAGGA GAAATGGAGG CTGCTCAAT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TTTCTTCGGT CACGGAGGAA GGCATGCTGA TGGAGAAGGA GAAATGGAGG CTGCTCAACC AATCGGTGAT GGTCAAGGAT GGCCCGGTCG TTTCGATGGT CCTGGAAGAT TTTCCGGACG TCCTTACCCA GGCCGTGGCG GTCATCATGG ACACCACCAT 4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---------- ---------- 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TTTCTTCGGT CAAGGAGGAA TGCATGCTGA TGGAGAAGGA GAAATGGAGG TTGCTCAACC AATCGGTGAT GGTCAAGGAT GGCCCGGTCG TTTCGATGGT CCTGGAAGAT TTTCCGGACG TCCTTACCCA GGCCGTGACG GT-------- ---------- 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TTTCTTCGGT CAAGGAGGAA TGCATGCTGA TGGAGAAGGA GAAATGGAGG TTGCTCAACC AATCGGTGAT GGTCAAGGAT GGCCCGGTCG TTTCGATGGT CCTGGAAGAT TTTCCGGACG TCCTTACCCA GGCCGTGACG GT-------- ---------- 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TTTCTTTGGT CATGGAGGAA GGCATGCTGA TGGAGAAGGA GAAATGGAGG CTG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TTTCTTCGGT CAAGGAGGAA TGCATGCTGA TGGAGAAGGA GAAATGGAGG TTGCTCAACC AATCGGTGAT GGC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TTTCTTCGGT CACGGAGGAA GGCATGCAGA TGGAGAAGGA GAAATGGAGG TTCCTCAACC AATCGGTGAT GGTCAAGGAT GGCCCGGTCG TTTCGATGGT CCTGGAAGAT TTTCCGGACG TCCTTACCCA GGACGTGGTG GTCACCATGA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TTTCTTCGGT CACGGAGGAA GGCATGCAGA TGGAGAAGGA GAAATGGAGG TTC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TTTCTTCGGT CACGGAGGAA GGCATGCAGA TGGAGAAGGA GAAATGGAGG TTC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TTTCTTCGGT CACGGAGGAA GGCATGCTGA TGGAGAAGGA GAAATGGAGG CTGCTCAACC AATCGGTGAT GGTCAAGGAT GGCCCGGTCG TTTCGT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TTTCTTCGGT CACGGAGGAA GGCATGCAGA TGGAGAAGGA GAAATGGAGG TTCCTCAACC AATCGGTGAT GGTCAAGGAT GGCCCGGTCG TTTCGATGGT CCTGGAAGAT TTTCCGGACG TCCTTACCCA GGACGTGGTG GTCATCATGG ACACCACCAT 4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2   TTTCTTCGGT CACGGAGGAA GGCATGCTGA TGGAGAAGGA GAAATGGAGG CTGCTCAACC AATCGGTGAT GGTCAAGGAT GGCCCGGTCG TTTCGATGGT CCTGGAAGAT TTTCCGGACG TCCTCAC--- ---------- ---------- ---------- 36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TTTCTTCGGT CACGGAGGAA GGCATGCAGA TGGAGAAGGA GAAATGGAGG TTC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TTTCTTCGGT CACGGAGGAA GGCATGCTGA TGGAGAAGGA GAAATGGAGA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----- ---------- ---------- ---------- ---------- ---------- ---------- ---------- ---------- ---------- ---------- ---------- ---------- ---------- ---------- ---------- 3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TTTCTTTGGT CATGGAGGAA GGCATGCTGA TGGAGAAGGA GAAATGGAGG CTG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---------- ---------- ---------- ---------- ---------- ---------- ---------- ---------- ---------- ---------- ---------- ---------- ---------- ---------- ---------- ---------- 2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TTTCTTCGGT CACGGAGGAA GGCATGCTGA TGGAGAAGGA GAAATGGAGG CTGCTCAACC AATCGGTGAT GGTCAAGGAT GGCCCGGTCG TTTCGATGGT CCTGGAAGAT TTTACGGACA TCCTCACCCA GGTCGTGGTG GTCATCATGG ACACCACCAT 4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TTTCTTCGGT CACGGAGGAA GGCATGCTGA TGGAGAAGGA GAAATGGAGG CTGCTCAACC AATCGGTGAT GGT------- ---------- ---------- ---------- ---------- ---------- ---------- --CATCATGG ACACCACCAT 41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TTTCTTCGGT CACGGAGGAA GGCATGCTGA TGGAGAAGGA GAAATGGAGG CTGCTCAACC AATCGGTGAT GGTCAAGGAT GGCCCGGTCG TTTCGATGGT CCTGGAAGAT TTTCCGGACA TCCTCACCCA GGCCGTGGTG GTCATCATGG ACACCACCAT 40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686300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30.35pt" to="369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362825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9.75pt,-30.35pt" to="579.75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8153400</wp:posOffset>
                </wp:positionH>
                <wp:positionV relativeFrom="paragraph">
                  <wp:posOffset>-385445</wp:posOffset>
                </wp:positionV>
                <wp:extent cx="0" cy="4500245"/>
                <wp:effectExtent l="5080" t="0" r="508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2pt,-30.35pt" to="642pt,3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0955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6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58165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6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43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72009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6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6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82296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66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325        335        345        355        365        375        385        395        405        415        425        435        445        455        465        47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TTTCTTCGGT CACGGAGGAA GGCATGCAGA TGGAGAAGGA GAAATGGAGG TTCCTCAACC AATCGGTGAT GGTCAAGGAT GGCCCGGTCG TTTCGATGGT CCTGGAAGAT TTTCCGGACG TCCTTACCCA GGA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TTTCTTCGGT CACGGAGGAA GGCATGCTGA TGGAGAAGGA GAAATGGAGG CTGCTCG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TTTCTTCGGT CACGGAGGAA GGCATGCTGA TGGAGAAGGA GAAATGGAGA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TTTCTTCGGT CACGGAGGAA GGCATGCTGA TGGAGAAGGA GAAATGGAGG CTGCTCAACC AATCGGTGAT GGTCAAGGAT GGCCCGGTCG C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TTTCTTCGGT CACGGAGGAA GGCATGCTGA TGGAGAAGGA GAAATGGAGG CTGCTCAACC AATCGGTGAT GGTCAAGGAT GGCCCGGTCG TTTCGATGGT CCTGGAAGAT TTTCCGGACG TCCTTACCCA GGCCGTGGCG GTCATCATGG ACG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TTTCTTCGGT CACGGAGGAA GGCATGCTGA TGGAGAAGGG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TTTCTTCGGT CACGGAGGAA GGCATGCTGA TGGAGAAGGG GAAATGGAGG C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TTTCTTCGGT CACGGAGGAA GGCATGCTGA TGGAGAAGGG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TTTCTTCGGT CACGGAGGAA GGCATGCTGA TGGAGAAGGA GAAATGGAGG CTGCTCAACC AATCGGTGAT GGTCAAGGAT GGCCCGGTCG TTTCGATGGT CCTGGAAGAT TTTCCGGACA TCCTCACA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TTTCTTCGGT CACGGAGGAA GGCATGCTGA TGGAGAAGGG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---------- ---------- ---------- ---------- ---------- ---------- ---------- ---------- ---------- ---------- ---------- ---------- ---------- ---------- ---------- ---------- 2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TTTCTTCGGT CAAGGAGGAA TGCATGCTGA TGGAGAAGGA GAAATGGAGG TTGCTCAACA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TTTCTTCGGT CACGGAGGAA GGCATGCTGA TGGAGAAGGA GAAATGGAGG CTGCTCAACC AATCGGTGAT GGTCAAGGAT GGCCCGGTCG TTTCGATGGT CCTGGAAG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TTTCTTTGGT CACGGAGGAA TGCATGCTGA TGGAGAAGGA GAAATGGAGG TTCCTCAACC AATCGGTGAT GGTCAAGGAT GGCCCGATCG TTTCGATGGT CCTCGAAGAT TTTCCGGACG TCCTTACCCA GGCCGTGG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TTTCTTCGGT CAAGGAGGAA TGCATGCTGA TGGAGAAGGA GAAATGGAGG TTGCTCAACC AATCGGTGAT GGTCAAGGAT GGCCCGGTCG TTTCGATGGT CCTGGAAGAT TTTCCGGACG TCCTTACCCA GGCCGTGACG GT-------- ---------- 45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TTTCTTCGGT TACGGAGGAA GGCATGCTGA TGGAGAAAGA GAAATGGAGG CTGCTCAACC AATCGGTGAT GGTCAAGGAT GGCCCGGTCG TTTCGATGGT CCTGGAAAAT TTTCCGGACA TCCTCACCCA GGCCGTGGT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TTTCTTCGGT CAAGGAGGAA TGCATGCTGA TGGAGAAGGA GAAATGGAGG TTGCTCAACC AATCGGTGAT GGTCAAGGAT GGCCCGGTCG TTTCGATGGT CCTGGAAGAT TTTCCGGACG TCCTTACCCA GGCCGTGACG GT-------- ---------- 4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TTTCTTCGGT CACGGAGGAA GGCATGCTGA TGGAGAAGGA GAAATGGAGG CTGCTCAACC AATC------ ---------- ---------- ---------- ---------- ---------- ---------- ---------- ---------- ---------- 38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6   TTTCTTCGGT CACGGAGGAA GGCATGCTGA TGGAGAAGGA GAAATGGAGG CTGCTCAACC AATCGGTGAT GGTCAAGGAT GGCCCGGTCG TTTCGATGGT CCTGGAAGAT TTTCCGGACG TCCTTACC-- ---------- ---------- ---------- 4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---------- ---------- ---------- ---------- ---------- ---------- ---------- ---------- ---------- ---------- ---------- ---------- ---------- ---------- ---------- ---------- 28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TTTCTTCGGT CACGGAGGAA GGCATGCTGA TGGAGAAGGA GAAATGGAGG CTGCTCAACC AATCGGTGAT GGTCAAGGAT GGCCCGGTCG TTTCGATGGT CCTGGAAGAT TTTCCGGACG TCCTTACCCA GGCCGTGGCG GTCATCATGG ACACCACCAT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---------- ---------- ---------- ---------- ---------- ---------- ---------- ---------- ---------- ---------- ---------- ---------- ---------- ---------- ---------- ---------- 2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TTTCTTCGGT CACGGAGGAA GGCATGCTGA TGGAGAAGGA GAAATGGAGG CTGCTCAACC AATCGGTGAT GGTCAAGGAT GGCCCGGTCG TTTCGATGGT CCTGGAAGAT TTTCCGGACG TCCTTACCCA GGCCGTGGCG GTCATCATGG ACACCACCAC 4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TTTCTTCGGT CACGGAGGAA GGCATGCTGA TGGAGAAGGA GAAATGGAGG CTGCTCAACC AATCGGTGAT GGCCAAGGAT GGCCCGGTCG TTTCGATGGT CCTGGAAGAT TTTCCGGACG TCCTTACCCA GGCCGTGGCG GTCATCATGG ACACCACCAT 3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TTTCTTCGGT CACGGAGGAA GGCATGCTGA TGGAGAAGGA GAAATGGAGG CTGCTCAACC AATCGGTGAT GGTCAAGGAT GGCCCGGTCG TTTCGATGGT CCTGGAAGAT TTTCCGGACG TCCTTACCCA GGCCGTGGCG GTCATCATGG ACACCACCAT 3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269355</wp:posOffset>
                </wp:positionH>
                <wp:positionV relativeFrom="paragraph">
                  <wp:posOffset>10160</wp:posOffset>
                </wp:positionV>
                <wp:extent cx="0" cy="6400800"/>
                <wp:effectExtent l="5080" t="0" r="508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3.65pt,0.8pt" to="493.65pt,50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2197100</wp:posOffset>
                </wp:positionH>
                <wp:positionV relativeFrom="paragraph">
                  <wp:posOffset>40640</wp:posOffset>
                </wp:positionV>
                <wp:extent cx="0" cy="6400800"/>
                <wp:effectExtent l="5080" t="0" r="508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pt,3.2pt" to="173pt,50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445000</wp:posOffset>
                </wp:positionH>
                <wp:positionV relativeFrom="paragraph">
                  <wp:posOffset>10160</wp:posOffset>
                </wp:positionV>
                <wp:extent cx="0" cy="6400800"/>
                <wp:effectExtent l="5080" t="0" r="508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0pt,0.8pt" to="350pt,50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872990</wp:posOffset>
                </wp:positionH>
                <wp:positionV relativeFrom="paragraph">
                  <wp:posOffset>2540</wp:posOffset>
                </wp:positionV>
                <wp:extent cx="914400" cy="228600"/>
                <wp:effectExtent l="0" t="0" r="0" b="0"/>
                <wp:wrapNone/>
                <wp:docPr id="7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.2pt;mso-position-vertical-relative:text;margin-left:38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077075</wp:posOffset>
                </wp:positionH>
                <wp:positionV relativeFrom="paragraph">
                  <wp:posOffset>2540</wp:posOffset>
                </wp:positionV>
                <wp:extent cx="914400" cy="228600"/>
                <wp:effectExtent l="0" t="0" r="0" b="0"/>
                <wp:wrapNone/>
                <wp:docPr id="71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0.2pt;mso-position-vertical-relative:text;margin-left:55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816860</wp:posOffset>
                </wp:positionH>
                <wp:positionV relativeFrom="paragraph">
                  <wp:posOffset>-17780</wp:posOffset>
                </wp:positionV>
                <wp:extent cx="914400" cy="228600"/>
                <wp:effectExtent l="0" t="0" r="0" b="0"/>
                <wp:wrapNone/>
                <wp:docPr id="7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1.4pt;mso-position-vertical-relative:text;margin-left:22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8610600</wp:posOffset>
                </wp:positionH>
                <wp:positionV relativeFrom="paragraph">
                  <wp:posOffset>2540</wp:posOffset>
                </wp:positionV>
                <wp:extent cx="425450" cy="228600"/>
                <wp:effectExtent l="0" t="0" r="0" b="0"/>
                <wp:wrapNone/>
                <wp:docPr id="7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5pt;height:18pt;mso-wrap-distance-left:9.05pt;mso-wrap-distance-right:9.05pt;mso-wrap-distance-top:0pt;mso-wrap-distance-bottom:0pt;margin-top:0.2pt;mso-position-vertical-relative:text;margin-left:6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419225</wp:posOffset>
                </wp:positionH>
                <wp:positionV relativeFrom="paragraph">
                  <wp:posOffset>-304800</wp:posOffset>
                </wp:positionV>
                <wp:extent cx="0" cy="6400800"/>
                <wp:effectExtent l="5080" t="0" r="508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75pt,-24pt" to="111.75pt,47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705850</wp:posOffset>
                </wp:positionH>
                <wp:positionV relativeFrom="paragraph">
                  <wp:posOffset>-304800</wp:posOffset>
                </wp:positionV>
                <wp:extent cx="0" cy="6400800"/>
                <wp:effectExtent l="5080" t="0" r="508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5.5pt,-24pt" to="685.5pt,47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3342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7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5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1371600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7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485        495        505        515        525        535        545        555        565        575        585        595        605        615        625        63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GGTCCTCACC ATGACCAGGC CGACGAACAA TCATTTGGTC AGCAAAACGA CAGCAGCAGC GAGGAGGATG GCCGACCTCA CCGTCACCAC CACCAC---- -----CATCA TCACCATGAC CGTCATAACA AGACAGACGA CCACCATCGC CATAATCACA 35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GGTCCTCACC ATGACCAGGC CGACGAACAA TCATTTGGTC AGCAAAACGA CAGCAGCAGC GAGGAG---G GCCGACCTCA CCGTCACCAC CACCAC---- -----CATCA TCACCATGAC CGTCATAACA AGACAGACGA CCACCATCAC CATAATCACA 62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GGTCCTCACC ATGG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GGTCCTCACC ATGACCAGGC CGACGAACAA TCATTTGGTC AGCAAAACGA CAGCAGCAGC GAGGAGGATG GCCGACCTCA CCGTCACCAC CACCAC---- -----CATCA TCACCATGAC CGTCATAACA AGACAGGCGA CCACCATCAC CATAATCACA 42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GGTCCTCACC ATGACCAGGC CGACGAG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GGTCCTCACC ATGACCAGGC CGACGAACAA TCATTTGGTC AGCAAAACGA CAGCAGCAGC GAGGAGGATG GCCGACCTCA CCGTCACCAC CACCAC---- -----CATCA TCACCATGAC CGTCATAACA AGACAGACGA CCACCATCAC CATAATCG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GGTCCTCACC ATGG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---------C ATGACAAGGC TGACGAACAA TCATTTGGTC AGCAAAACGA CAGCAGCAGC GAGGAGGATG GCCGACCTCA CCGTCACCAC CACCAC---- -----CATCA TCACCATGAC CGTCATAACA AGACAGACGA CCACCATCAT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GGTCCTCACC ATGACCAGGC CGACGAACAA C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---------C ATGACAAGGC TGACGAACAA TCATTTGGTC AGCAAAACGA CAGCAGCAGC GAGGAGGATG GCCGACCTCA CCGTCACCAC CACCAC---- -----CATCA TCACCATGAC CGT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---------C ATGACAAGGC TGACGAACAA TCATTTGGTC AGCAAAACGA CAGCAGCAGC GAGGAGGATG GCCGACCTCA CCGTCACCAC CACCAC---- -----CATCA TCACCATGAC CGTCATAACA AGACAGACGA CCACCATCAT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---------C ATGACAAGGC TGACGAACAA TCATTTGGTC AGCAAAACGA CGGCAGCTGC GATGAGGATG GCCGACCTCA CCGTCCCCAC CCCCCC---- -----CATCA TCACCATGAC CGTCATAACA ACACAGACGA CCACCATCAT CATAATCACC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GGTCCTCACC ATGACCAGGC CGACGAACAA TCATTTGGTC AGT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GGTCCTCACC ATGACCAGGC CGACGAACAA TCATTTGGTC AGCAAAACGA CAGCAGCAGC GAGGAGGATG GCCGACCTCA CCGTCACCAC CACCAC---- -----CATCA TCACCATGAC CGTCATAACA AGACAGACGA CCACCATCAC CATAATCACA 5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GGTCCTCACC ATGACCAGGC CGACGAACAA TCATTTGGTC AGCAAAACGA CAGCAGCAGC GAGGAGGATG GCCGACCTCA CCGTCACCAC CACCAC---- -----CATCA TCACCATGAC CGTCATAACA AGACG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---------- ---------- 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4   ---------C ATGACAAGGC TGACGAACAA TCATTTGGTC AGCAAAACGA CAGCAGCAGC GAGGAGGATG GCCGACCTCA CCGTCACCAC CGCCACCAT---- ---------- ------- ---------- ---------- ---------- ---------- 55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---------C ATGACAAGGC TGACGAACAA TCATTTGGTC AGCAAAACGA CAGCAGCAGC GAGGAGGATG GCCGACCTCA CCGTCACCAC CACCAC---- -----CATCA TCACCATGAC CGT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---------C ATGACAAGGC TGACGAACAA TCATTTGGTC AGCAAAACGA CAGCAGCAGC GAGGAGGATG GCCGACCTCA CCGTCACCAC CACCAC---- -----CATCA TCACCATGAC CGTCATAACA AGACAGACGA CCGCCATCAC CATAATCACA 49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---------C ATGACAAGGC TGACGC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---------C ATGACAAGGC TGACGAACAA TCATTTGGTC AGCAAAACGA CAGCAGCAGC GAGGAGGATG GCCGACCTCA CCGTCACCAC CACCAC---- -----CATCA TCACCATGAC CGT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---------C ATGACAAGGC TGACGAACAA TCATTTGGTC AGCAAAACGA CAGCAGCAGC GAGGAGGATG GCCGACCTCG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---------C ATGACAAGGC TGACGAACAA TCATTTGGTC AGCAAAACGA CAGCAGCAGC GAGGAGGATG GCCGACCTCA CCGTCACCAC CACCAC---- -----CATCA TCACCATGAC CGTCATAACA AGACAGACGA CCACCATCAC CATAATCACA 49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---------C ATGACAAGGC TGACGAACAA TCATTTGGTC AGCAAAACGA CAGCAGCAGC GAGGAGGATG GCCGACCTCA CCATCACCAC CAC------- -----CATCA TCACCATGAC CGTCATAACA AGACAGACGA CCACCATCAC CATAATCACA 59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GGTCCTCACC ATGACCAGGC AGACGAACAA TCATTTGGTC AGCAAAACGA CAGCAGCAGC GAGGAGGATG GCCGACCTCA CCGTCATCAC CACCACCACC ACCATCATCA TCACCATGAC CGTCATAACA AGACAGACGA CCACCGTCAT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---------C ATGACAAGGC TGACGAACAA TCATTTGGTC AGCAAAACGA CAGCAGCAGC GAGGAGGATG GCCGACCTCA CCGTCACCAC CACCACCAC- -----CATCA TCACCATGAC CGTCATAACA AGACAGACGA CCACCATCAC CATAATCACA 60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GGTCCTCACC G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GGTCCTCACC ATGACCAGGC AGACGAACAA TCATTTGGTC AGCAAAACGA CAGCAGCAGC GAGGAGGATG GCCGACCTCA CCATCATCAC CACCACCACC ACCATCATCA TCACCATGAC CGCCATAACA AGACAGACGA CCACCATCAC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GGTCCTCACC GTGACCAGGC CGACGAACAA TCATTTGGC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GGTCCTCACC ATGACCAGGC CGACGAACAA TCATTTGGTC AGCAAAACGA CAGCAGCAGC GAGGAGGATG GCCGACCTCA CCGTCACCAC CACCAC---- -----CATCA TCACCATGAC CGTCATAACA AGACAGACA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GGTCCTCACC ATGACCAGGC CGACGG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GGTCCTCACC ATGACCAGGC AGACGAACAA TCATTTGGTC AGCAAAACGA CAGCAGCAGC GAGGAGGATG GCCGACCTCA CCATCATCAC CACCACCACC ACCATCATCA TCACCATGAC CGCCATAACA AGACAGACGA CCACCATCAC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GGTCCTCACC ATGACCAGGC AGACGAACAA TCATTTGGTC AGCAAAACGA CAGCAGCAGC GAGGAGGATG GCCGACCTCA CCATCATCAC CACCACCACC ACCATCATCA TCACCATGAC CGCCATAACA AGACAGACGA CCACCATCAC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---------C ATGACAAGGC TGACGAACAA TCATTTGGTC AGCAAAACGA CAGCAGCAGC GAGGAGGATG GCCGACCTCA CCGTCACCAC CACCAC---- -----CATCA TCACCATGAC CGTCATAACA AGACAGACGA CCACCGTCAC CATAATCG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GGTCCTCACC ATGACCAGGC CGACGAACAA TCATTTGGTC AGCAAAACGA CAGCAGCAGC GAGGAGGATG A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GGTCCTCACC ATGACCAGGC CGACGAACAA TCATTTGGTC AGCAAAACGA CAGCAGCAGC GAGGAGGATG GCCGACCTCA CCGTCACCAC CACCAC---- -----CATCA TCAT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GGTCCTCACC ATGACCAGGC AGACGAACAA TCACTTGGTC AGCAAAACGA CAGCAGCAGC GAGGAGGATG GCCGACCTCA CCATCATCAC CACCACCACC ACCATCATCA TCACCATGAC CGCCATAACA AGACAGACGA CCACCATCAC CATAATCACA 6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2   ---------C ATGACCAGGC CGACGAACAA TCATTTGGTC AGCAAAACGA CAGCAGCAGC GAGGAGGATG GCCGACCTCA CCGTCACCAC CACCAC---- -----CATCA TCACCATGAC CGTCATAACA AGACAGACGA CCACCATCAC CATAATCACA 51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GGTCCTCACC ATGACCAGGC AGACGAACAA TCATTTGGTC AGCAAAACGA CAGCAGCAGC GAGGAGGATG GCCGACCTCA CCATCATCAC CACCACCACC ACCATCATCA TCACCATGAC CGCCATAACA AGACAGACGA CCACCATCAC CAT------- 6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4   ---------C ATGACAAGGC TGACGAACAA TCATTTGGTC AGCAAAACGA CAGCAGCAGC GAGGAGGATG GCCGACCTCA CCATCACCAC CACCAT------- 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---------C ATGACAAGGC TGACGAACAA TCATTTGGTC AGCAAAACGA CAGCAGCAGC GAGGAGGATG GCCGACCTCA CCGTCACCAC CACCAC---- -----CATCA TCACCATGAC CGC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---------C ATGACAAGGC TGACGAACAA TCATTTGGTC AGCAAAACGA CAGCAGCAGC GAGGAGGATG GCCGACCTCA CCGTCACCAC CACCAC---- -----CATCA TCACCATGAC CGT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----- ---------- ---------- ---------- ---------- ---------- ---------- ---------- ---------- ---------- ---------- ---------- ---------- ---------- ---------- ---------- 3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GGTCCTCACC ATGACCAGGC AGACGAACAA TCATTTGGTC AGCAAAACGA CAGCAGCAGC GAGGAGGATG GCCGACCTCA CCGTCATCAC CACCACCACC ACCATCATCA TCACCATGAC CGTCATAACA AGACAGACGA CCACCGTCAT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GGTCCTCACC ATGACCAGGC AGACGAACAA TCATTTGGTC AGCAAAACGA CAGCAGCAGC GAGGAGGATG GCCGACCTCA CCGTCACCAC CACCACCACC AC---CATCA TCACCATGAC CGTCATAACA AGACAGA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---------- --GACCAGGC AGACGAACAA TCATTTGGTC AGCAAAACGA CAGCAGCAGC GAGGAGGATG GCCGACCTCA CCGTCACCAC CACCACCACC AC---CATCA TCACCATGAC CGTCATAACA AGACAGGCGA CCACCATCAT CATAATCACA 3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GGTCCTCACC ATGACCAGGC AGG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GGTCCTCACC ATGACCAGGC AGACGAACAA TCATTTGGTC AGCAAAACGA CAGCAGCAGC GAGGAGGATG GCCGACCTCA CCGTCACCAC CACCACCACC ACCACCATCA TCACCATGAC CGTCATAACA AGACAGGCGA CCACCATCAT CATAATCACA 5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GGTCCTCACC ATGACCAGGC AGACGAACAA TCATTTGGTC AGCAAAACGA CAGCAGCAGC GAGGAAGATG GCCGACCTCA CCGTCACCAC CACCACCACC AC---CATCA TCACCATGAC CGTCATAACA AGACAGGCGA CCACCATCAT CATAATCACA 56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GGTCCTCACC ATGACCAGGC AGACGAACAA TCATTTGGTC AGCAAAACGA CAGCAGCAGC GAGGAGGATG GCCGACCTCA CCGTCACCAC CACCACCACC AC---CATCA TCACCATGAC CGTCATAACA AGACAGGCGA CCACCATCAT CATAATCACA 5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41922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75pt,-27pt" to="111.7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27380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4pt,-27pt" to="494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8696325</wp:posOffset>
                </wp:positionH>
                <wp:positionV relativeFrom="paragraph">
                  <wp:posOffset>-304800</wp:posOffset>
                </wp:positionV>
                <wp:extent cx="0" cy="4500245"/>
                <wp:effectExtent l="5080" t="0" r="508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4.75pt,-24pt" to="684.75pt,33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197100</wp:posOffset>
                </wp:positionH>
                <wp:positionV relativeFrom="paragraph">
                  <wp:posOffset>-304800</wp:posOffset>
                </wp:positionV>
                <wp:extent cx="0" cy="4500245"/>
                <wp:effectExtent l="5080" t="0" r="508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pt,-24pt" to="173pt,33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445000</wp:posOffset>
                </wp:positionH>
                <wp:positionV relativeFrom="paragraph">
                  <wp:posOffset>-304800</wp:posOffset>
                </wp:positionV>
                <wp:extent cx="0" cy="4500245"/>
                <wp:effectExtent l="5080" t="0" r="508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0pt,-24pt" to="350pt,33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77152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83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6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90410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8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38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721042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8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858202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86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7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136207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87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10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2797175</wp:posOffset>
                </wp:positionH>
                <wp:positionV relativeFrom="paragraph">
                  <wp:posOffset>-342900</wp:posOffset>
                </wp:positionV>
                <wp:extent cx="914400" cy="228600"/>
                <wp:effectExtent l="0" t="0" r="0" b="0"/>
                <wp:wrapNone/>
                <wp:docPr id="8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27pt;mso-position-vertical-relative:text;margin-left:22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485        495        505        515        525        535        545        555        565        575        585        595        605        615        625        63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GGTCCTCACC ATGACCAGGC AGACGAACAA TCATTTGGTC AGCAAAACGA CAGCAGCAGC GAGGAGGATG GCCGACCTCA CCATCATCAC CACCACCACC ACCATCATCA TCACCATGAC CGCCATAACA AGACAGACGA CCACCATCAC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GGTCCTCACC ATGACCAGGC CGACGAACAA TCATTTGGTC AGCAAAG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GGTCCTCACC ATGACCAGGC CGACGAACAA TCATTTGGTC AGCAAAACGA CAGCAGCAGC GAGGAGGG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GGTCCTCACC ATGACCAGGC CGACGAACAA TCATTTGGTC AGCAAAACGA CAGCAGCAGC GAGGAGGATG GCCGACCTCA CCGTCACCAC CACCAC---- -----CATCA TCACTATGAC CGTCATAACA AGACAGACGA CCACCGTCAT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GGTCCTCACC ATGACCAGGC AGACGAACAA TCATTTGGTC AGCAAAACGA CAGCAGCAGC GAGGAGGATG GCCGACCTCA CCGTCACCAC CACCG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---------C ATGACAAGGC TGACGAACAA TCATTTGGTC AGAAAAACGA CAGCAGCAGC GAGGAGGATG GCCGACCTCA CCGTCACCAC CACCAC---- -----CATCA TCACCATGAC CGTCATAACA AGACAG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GGTCCTCGCC ATGACCAGGC CGACGAACAA TCATTTGGTC AGCAAAACGA CAGCAGCAGC GAGGAGGATG GCCGACCTCA CCGTCACCAC CACCAC---- -----CATCA TCACCATGAT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GGTCCTCACC ATGACCAGGC CGACGAACAA TCATTTGGTC AGCAAAACGA CAGCAGCAGC GAGGAGGATG GCCGACCTCA CCGTCACCAC CACCAC---- -----CATCA TCACCATGAC CGTCATAACA G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---------C ATGACAAGGC TGACGAACAA TCATTTGGTC AGCAAAACGA CAGCAGCAGC GAGGAGGATG GT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GGTCCTCACC ATGACAAGGC CGACGAACAA TCATTTGGTC AGCAAAACGA CAGCAGCAGC GAGGAGGATG GCCGACCTCA CCGTCACCAC CACCAC---- -----CATCA TCACCATGAC CGTCATAACA AGACAA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---------C ATGACAAGGC TGACGAACAA TCATTTGGTC AGCAAAACGA CAGCAGCAGC GAGGAGGATG GCCGACCTCA CCGTCACCAC CACCAC---- -----CATCA TCACCATGAC CGTCATAACA AGACAA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GGTCCTCACC ATGACAAGGC CGACGAACAA TCATTTGGTC AGCAAAACGA CAGCAGCAGC GAGGAGGATG GCCGACCTCA CCATCATCAC CACCACCACC ACCACCATCA TCACCATGAC CGTCATAACA AGACAGACGA CCACCATCAT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GGTCCTCACC ATGACCAGGC AGACGAACAA TCATTTGGTC AGCAAAACGA CAGCAGCAGC GAGGAGGATG GCCGACCTCA CCGTCACCAC CACCACCACC AC---CATCA G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---------C ATGACAAGGC TGACGAACAA TCATTTGGTC AGCAAAACGA CAGCAT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GGTCCTCACC ATGACAAGGC CGACGAACAA TCATTTGGTC AGCAAAACGA CAGCAGCAGC GAGGAGGATG GCCGACCTCA CCATCATCAC CACCACCACC ACCACCATCA TCACCATGAC CGTCATAACA AGACAGACGA CCACCATCAT CATAATCACA 6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---------- ---------- ----GAACAA TCATTTGGTC AGCAAAACGA CAGCAGCAGC GAGGAGGATG GCCGACCTCA CCATCATCAC CACCACCACC ACCACCATCA TCACCATGAC CGTCATAACA AGACAGACGA CCACCATCAT CATAATCACA 36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GGTCCTCACC ATGACCAGGC AGACGAACAA TCATTTGGTC AGCAAAACGA CAGCAGCAGC GAGGAGGATG GCCGACCTCA CCGTCACCAC CACCACCACC AC---CATCA T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---------C ATGACAAGGC TGACGAACAA TCATTTGGTC AGCAAAACGA CAGCAGCAGC GAGGAGGATG GCCGACCTCA CCGTCACCAC CACCAC---- -----CATCA TCACCATGAC CGTCATAACA AGACAAACGA CCACCATCAT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GGTCCTCACC ATGACCAGGC AGACGAACAA TCATTTGGTC AGCAAAACGA CAGCAGCAGC GAGGAGGATG GCCGACCTCA CCGTCACCAC CACCACCACC AC---CATCA GCACCATGAC CGTCATAACA AGACAGGCGA CCACCATCAT CATAATCA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---------C ATGACAAGGC TGACGAACAA TCATTTGGTC AGCAAAACGA CAGCAGCAGC GAGGAGGATG GCCGACCTCA CCATCACCAC CACCAC---- -----CATCA TCACCATGAC CGTCATAACA AGACAG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---------C ATGACAAGGC TGACGAACAA TCATTTGGTC AGCAAAACGA CAGCAGCAGC GAGGAGGATG GCCGACCTCA CCGTCACCAC CACCAC---- -----CATCA TCACCATGAC CGTCATAACA AGACAAACGA CCACCATCAC CATAATCACA 6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GGTCCTCACC ATGACCAGGC AGACGAACAA TCATTTGGTC AGCAAAACGA CAGCAGCAGC GAGGAGGATG GCCGACCTCA CCGTCACCAC CACCACCACC AC---CATCA GCACCATGAC CGTCATAACA AGACAGGCGA CCACCATCAT CATAATCTCA 63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---------C ATGACAAGGC TGACGAACAA TCATTTGGTC AGCAAAACGA CAGCAGCAGC GAGGAGGATG GCCGACCTCA CCGTCACCAC CACCAC---- -----CATCA TCACCATGAC CGTCATAACA AGACAAACGA CCACCATCAC CATAATCACA 6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---------- ---------- ---------- --ATTTGGTC AGCAAAACGA CAGCAGCAGC GAGGAGGATG GCCGACCTCA CCGTCACCAC CACCAC---- -----CATCA TCACCATGAC CGTCATAACA AGACAGACGA CCACCGTCAT CATAATCACA 50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6   ---------C ACGACCAGGC CGACGAACAA TCATTTGGTC AGCAAAACGA CAGCAGCAGC GAGGAGGATG GCCGACCTCA CCGTCACCAC CACCAC---- -----CATCA TCACTATGAC CGTCATAACA AGACAGACGA CCACCGTCAT CATAATCACA 59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7   ---------- ---------- ---------- ---------- ---------- ---------- ---------- ---------- ---------- ---------- -----CATCA TCACCATGAC CGTCATAACA AGACAGACGA CCACCATCAC CATAATCACA 33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GGTCCTCACC ATGACCAGGC CGACGAACAA TCATTTGGTC AGCAAAATGA CAGCAGCAGC GAGGAGGATG GCCGACCTCA CCGTCACCAC CACCAC---- -----CATCA TCACCATGAC CGTCATAACA AGACAGACGA CCACCATCAC CATAATCACA 63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9   ---------- ---------- ---------- ---------- ---------- ---------- ---------G GCCGACCTCA CCGTCACCAC CACCAC---- -----CATCA TCACCATGAC CGTCATAACA AGACAGACGA CCACCATCAC CATAATCACA 3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GGTCCTCACC ATGACCAGGC CGACGAACAA TCATTTGGTC AGCAAAACGA CAGCAGCAGC GAGGAGGATG GCCGACCTCA CCGTCACCAC CACCAC---- -----CATCA TCACCATGAC CGTCATAACA AGACAGACGA CCACCATCAC CATAATCACA 63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GGTCCTCACC ATGACCAGGC CGACGAACAA TCATTTGGTC AGCAAAACGA CAGCAGCAGC GAGGAGGATG GCCGACCTCA CCGTCACCAC CACCAC---- -----CATCA TCTCCATGAC CGTCATAACA AGACAGACGA CCACCATCAC CATAATCACA 5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GGTCCTCACC ATGACCAGGC CGACGAACAA TCATTTGGTC AGCAAAACGA CAGCAGCAGC GAGGAGGATG GCCGACCTCA CCGTCACCAC CACCAC---- -----CATCA TCACCATGAC CGTCATAACA AGACAGACGA CCACCATCAC CATAATCACA 54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98120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pt,-27pt" to="156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60095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8.5pt,-27pt" to="598.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257300</wp:posOffset>
                </wp:positionH>
                <wp:positionV relativeFrom="paragraph">
                  <wp:posOffset>-247650</wp:posOffset>
                </wp:positionV>
                <wp:extent cx="457200" cy="228600"/>
                <wp:effectExtent l="0" t="0" r="0" b="0"/>
                <wp:wrapNone/>
                <wp:docPr id="9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19.5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800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9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1153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93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645        655        665        675        685        695        705        715        725        735        745        755        765        775        785        79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1   CCGAAGGCCA CCGCCACCAT ---------- ---------- ---------- ---------- ---------- ---------- ---------- ---------- ---------- ---------- ---------- -CATCATAAC AAGACAGAAG AGGGTGACCA 40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CCGAAGGCCA CCGCCACCAT ---------- ---------- ---------- ---------- ---------- ---------- ---------- ---------- ---------- ---------- ---------- -CATCATAAC AAGACAGAAG AGGGTGACCA 67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CCGAAGGCCA CCGCCACCAT ---------- ---------- ---------- ---------- ---------- ---------- ---------- ---------- ---------- ---------- ---------- -CATCATAAC AAGACAGAAG AGGGTGACCA 47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CCGAAGGCCA CCGCCACCAT ---------- ---------- ---------- ---------- ---------- ---------- ---------- ---------- ---------- ---------- ---------- -CATCATAAC AAGACAGG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CCGAAA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CCGAAGGCCG CCGCCCCCAT ---------- ---------- ---------- ---------- ---------- ---------- ---------- ---------- ---------- ---------- ---------- -CATCATTAC AACACAGAAG AAGGTGG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CCGAAGGCCA CCGCCACCAT CATAAC---- ---------- ---------- ---------- ---------- ---------- ---------- ---------- ---------- ---------- ---------- ---------- ---------- ---------- 66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CCGAAGGCCA CCGCCACCAT ---------- ---------- ---------- ---------- ---------- ---------- ---------- ---------- ---------- ---------- ---------- -CATCATAAC AAGACAGAAG AGGGTGACCA 6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---------- ---------- 10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CCGAAGGCCA CCGCCACCAG ---------- ---------- ---------- ---------- ---------- ---------- ---------- ---------- ---------- ---------- ---------- -CATCATAAC AAGACAGAC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---------- ---------- ---------- ---------- ---------- ---------- ---------- ---------- ---------- ---------- ---------- ---------- ---------- -CATCATAAC AAGACAGAAG AGGGTGACCA 58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CCGAAGGCCA CCGCCACCAT ---------- ---------- ---------- ---------- ---------- ---------- ---------- ---------- ---------- ---------- ---------- -CATCATAAC AAGACAGAAG AGGGTGACCA 5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CCGAAGGCCA CCGCCACCAT ---------- ---------- ---------- ---------- ---------- ---------- ---------- ---------- ---------- ---------- ---------- -CATCATAAC AAGACAGAAG AGGGTGACCA 5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CCGAAGGCCA CCGCCACCAG ---------- ---------- ---------- ---------- ---------- ---------- ---------- ---------- ---------- ---------- ---------- -CATCATAAC AAGACAGAAG AGGGTGACCA 64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CCGAAGGCCA CCGCCACCAG ---------- ---------- ---------- ---------- ---------- ---------- ---------- ---------- ---------- ---------- ---------- -CATCATAAC AAGACAGAAG AGGGC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CCGAAGGCCA CCGCCACCAC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CCGAAGGCCA CCGCCACCAT CATA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CCGAAGGCCA CCGCCACCAT ---------- ---------- ---------- ---------- ---------- ---------- ---------- ---------- ---------- ---------- ---------- -CATCATAAC AAGACAGAAG AGGGTGACCA 65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CCGAAGGCCA CCGCCACCAT ---------- ---------- ---------- ---------- ---------- ---------- ---------- ---------- ---------- ---------- ---------- -CAC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CCGAAGGCCA CCGCCACCAT ---------- ---------- ---------- ---------- ---------- ---------- ---------- ---------- ---------- ---------- ---------- -CATCATAAC AAGACAGAAG AGGGTGACCA 66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---------- ---------- ---------- ---------- ---------- ---------- ---------- ---------- ---------- ---------- ---------- ---------- ---------- -CATCATAAC AAGACAGAAG AGGGTGACCA 6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CCGAAGGCCA CCGCCACCAT ---------- ---------- ---------- ---------- ---------- ---------- ---------- ---------- ---------- ---------- ---------- -CATCAC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CCGAAGGCCA CCGCCACCAT CATA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----- ---------- ---------- ---------- ---------- ---------- ---------- ---------- ---------- ---------- ---------- ---------- ---------- ---------- ---------- ---------- 3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CCGAAGGCCA CCGCCAC--- ---------- ---------- ---------- ---------- ---------- ---------- ---------- ---------- ---------- ---------- ---------- -CATCATAAC AAGACAGAAG AGGGTGACCA 68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CCGAAGGCCA CCGCCACCAC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CCGAAAGCCA CCGCCACCAT CATAACAAGA CAGACGACCA CCATCATCAT AATCACACCG AAA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CCGAAGGCCA CCGCCACCAT CATAACAAGA CAGACGACCA CCATCATCAT AATCACACCG AAGGCCACCG CCACCATCAT AACAAGACAG ATGACCACCA TCATCATAAT CACACCGAAG GCCACCGCCA CCATCATAAC AAGACAGAAG AGGGTGACCA 5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CCGAAGGCCA CCGCCACCAT CATAACAAGA CAGACGACCA CCATCATCAT AATCACACCG AAGGCCACCG CCACCATCAT AACAAGACG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CCGAAGGCCA CCGCCACCAT CATA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CCGAAGGCCA CTGCCACCAT CATAACAAGA CAGACGACCA CCATCATCAT AATCACACCG AAGGCCACCG CCACCATCAT AACAAGACAG ACGACCACCA TCATCATAAT CACACCGAAG GCCACCGCCA CCATCATAAC AAGACAGAAG AGGGTGACCA 7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CCGAAGGCCA CCGCCACCAT CATAACAAGA CAGACGACCA CCATCATCAT AATCACACCG AAGGCCACCG CCACCATCAT AACAAGACAG ACGACCACCA TCATCATAAT CACACCGAAG GCCACCGCCA CCATCATAAC AAGACAGAAG AGGGTGACCA 72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CCGAAGGCCA CCGCCAC--- ---------- ---------- ---------- ---------- ---------- ---------- ---------- ---------- ---------- ---------- ---------- -CATCATAAC AAGACAGAAG AGGGTGACCA 60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98120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pt,-27pt" to="156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760095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8.5pt,-27pt" to="598.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82677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9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409700</wp:posOffset>
                </wp:positionH>
                <wp:positionV relativeFrom="paragraph">
                  <wp:posOffset>-361950</wp:posOffset>
                </wp:positionV>
                <wp:extent cx="457200" cy="228600"/>
                <wp:effectExtent l="0" t="0" r="0" b="0"/>
                <wp:wrapNone/>
                <wp:docPr id="9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8.5pt;mso-position-vertical-relative:text;margin-left:1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9530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98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3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645        655        665        675        685        695        705        715        725        735        745        755        765        775        785        79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CCGAAGGCCA CCGCCACCAT CATAACAAGA CAGACGACCA CCATCATCAT AATCACACCG AAGGCCACCG CCACCATCAT AACAAGACAG ACGACCACCA TCATCATAAT CACACCGAAG GCCACCGCCA CCATCATAG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CCGAAGGCCA CCGCCACCAG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CCGAAGGCCA CCGCCACCAT ---------- ---------- ---------- ---------- ---------- ---------- ---------- ---------- ---------- ---------- ---------- -CATCATAAC AAGACAGAAG AGGGTGACCA 6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CCGAAGGCCA CCGCCACCAT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CCGAAGGCCA CCGCCACCAT CATA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CCGAAGGCCA CCGCCACCAT CATG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CCGAAGGCCA CCGCCACCAT ---------- ---------- ---------- ---------- ---------- ---------- ---------- ---------- ---------- ---------- ---------- -CATCATAAC AAGACAGAAG AGGGTGACCA 68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CCGAAGGCCA CCGCCACCAT ---------- ---------- ---------- ---------- ---------- ---------- ---------- ---------- ---------- ---------- ---------- -CATCATAAC AAGACAGAAG AGGGTGACCA 41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CCGAAGGCCA CCGCCACCAT CATG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CCGAAGGCCA CCGCCACCAT CATG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CCGAAGGCCA CCGCCACCAT CATAACAAGA CAGACGACCA CCATCATCAT AATCACACCG AAGGCCACCG CCACCATCAT AACAAGACAG ACGACCACCA TCATCATAAT CACACCGAAG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CCGAAGGCCA CCGCCACCAG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CCGAAGGCCA CCGCCACCAT ---------- ---------- ---------- ---------- ---------- ---------- ---------- ---------- ---------- ---------- ---------- -CATCATAAC AAGACAGAAG AGGGTGACCA 65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CCGAAGGCCA CCGCCACCAT CATAACAAGA CAGACGACCA CCATCATCAT AATCACACCG AAGGCCACCG CCACCATCAT AACAAGACAG ACGACCACCA TCATCATAAT CACACTGAAA GCCACCGCCA CCATCATAAC AAGACAGAAG AGGGTGACC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CCGAAGGCCA CCGCCACCAT ---------- ---------- ---------- ---------- ---------- ---------- ---------- ---------- ---------- ---------- ---------- -CATCATAAC AAGACAGAAG AGGGTGACCA 6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CCGAAGGCCA CCGCCACCAT ---------- ---------- ---------- ---------- ---------- ---------- ---------- ---------- ---------- ---------- ---------- -CATCATAAC AAGACAGAAG AGGGTGACCA 55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CCGAAGGCCA CCGCCACCAT ---------- ---------- ---------- ---------- ---------- ---------- ---------- ---------- ---------- ---------- ---------- -CATCATAAC AAGACAGAAG AGGGTGACCA 63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CCGAAGGCCA CCGCCACCAT ---------- ---------- ---------- ---------- ---------- ---------- ---------- ---------- ---------- ---------- ---------- -CATCATAAC AAGACAGAAG AGGGTGACCA 38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CCGAAGGCCA CCGCCACCAT ---------- ---------- ---------- ---------- ---------- ---------- ---------- ---------- ---------- ---------- ---------- -CATCATAAC AAGACAGAAG AGGGTGAC-A 67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CCGAAGGCCA CCGCCACCAT ---------- ---------- ---------- ---------- ---------- ---------- ---------- ---------- ---------- ---------- ---------- -CATCATAAC AAGACAGAAG AGGGTGACCA 3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CCGAAGGCCA CCGCCACCAT ---------- ---------- ---------- ---------- ---------- ---------- ---------- ---------- ---------- ---------- ---------- -CATCATAAC AAGACAGAAG AGGGTGAC-A 67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CCGAAGGCCA CCGCCACCAT ---------- ---------- ---------- ---------- ---------- ---------- ---------- ---------- ---------- ---------- ---------- -CATCATAAC AAGACAGAAG AGGGTGACCA 55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CCGAAGGCCA CCGCCACCAT ---------- ---------- ---------- ---------- ---------- ---------- ---------- ---------- ---------- ---------- ---------- -CATCATAAC AAGACAGAAG AGGGTGACCA 59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33375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5pt,-27pt" to="262.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81990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7pt,-27pt" to="537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629275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3.25pt,-27pt" to="443.2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773430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9pt,-27pt" to="609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467725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6.75pt,-27pt" to="666.7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5725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8867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5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086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943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4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2291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8288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09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805        815        825        835        845        855        865        875        885        895        905        915        925        935        945        95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 xml:space="preserve">He185/333_cDNA_0001   GGACAGACCA GAGATGAGGC CATTCCGGTT CAACCCTTT- CGGTCGCAAA CCTTTCGGAG GACGTCCATT CGGCAGACGC AACCATACCG AAGAAGGATC TCCCAGGCGC GATGGC---- ---------- ----AACCGT GGACGTTGGG ATGGGAATGA 542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2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3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4   GGACAGACCA GAGATGAGAC CATTCCGGTT CAACCCTTT- CGGTCGCAAA CCTTTCGGAG GACGTCCATT CGGCAGACGC AACCATACCG AAGAAGGGTC TCCCAGGCGC GATGGC---- ---------- ----AACCGT GGACGTTGGG ATGAGAATGA 81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5   GGACAGACCA GAGATGAGGC CATTCCGGTT CAACCCTTT- CGGTCGCAAA CCTTTCGGAA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6   GGACAGACCA GAGATGAGGC CATTCCGGTT CAACCCTTT- CGGTCGCAAA CCTTTCGGAA GACGTCAATT CGGCAGACGC AACCATACCG AAGAAGGATC TCCCAGGCGC GATGGC---- ---------- ----AACCGT GGACGTTGGG ATGAGAATGA 61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7   GGACAGACCA GAGATGAGGC CATTCCGGTT CAACCCTTT- CGGTCGCAAA CCTTTCGGAA GACGTCAATT CGGCAGACGC AACCATACCG AAGAAGGATC TCCCAGGT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8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09   GGACAGACCA GAGATGAGGC CATTCCGGTT CAACCCTTT- CGGTCGCAAA CCTTTCGGAA GACGTCCATT CGGCAGACGC G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0   GGACAGACCA GAGATGAGGC CATTCCGGTT CGACCCTTT- CGGTCGCAAA CCTTTCGGAA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1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2   GGACAGACCA GAGATGG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3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4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5   GGACAGACCA GAGATGAGGC CATTCCGGTT CAACCCTTT- CGGTCGCAAG CCTTTCGGAG GACGTCCATT CGGCG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6   GGACAGACCA GAGATGAGGC CATTCCGGTT CTTCCACCT- TTTTCGCAAG CAATTCGGAG GGCGTCCATT CGGCAGATGC AGCCATCACG AAGAAGGATG TTCCACCCGC GATGGAGATC GTCGTCCCAA TGGC------ ---------G ATGAGAATGA 79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7   ---------- ---------- ---------- ---------- -------AAG CCTTTCGGAG GACGTCCATT CGGCAGACGC AACCATACCG ATGAAGGATC TCCTAGGCGC GATGGA---- ---------- ----CACCGT GGACGTTGGA ATGAGAATGA 75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8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19   GGACAGACCA GAGATGAGGC CATTCCGGTT CAACCCTTT- CGGTCGCAAA CCTTTCGGAA GACGTCAATT CGGCAGACGC AACCATACCG AAGAAGGATC C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0   GGACAGACCA GAGATGAGGC CATTCCGGTT CAACCCTTT- CGGTCGCAAA CCTTTCGGAG GACGTCCATT CGGCAGACGC AACCATACCG AAGAAGGATC TCCCAGGCGC GATGGC---- ---------- ----AACCGT GGACGTTGGG ATGAGAATGA 77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1   GGACAGACCA GAGATGAGGC CATTCCGGTT CAACCCTTT- CGGTCGCAAA CCTTTCGGAA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2   ---------- ---------- ---------- ---------- ---------- ---------- ---------- ---------- ---------- ---------- ---------- ---------- ---------- ---------- GGACGTTGGG ATGAGAATGA 12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3   GGACAGT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4   GGACAGACCA GAGATGAGGC CATTCCGGTT CAACCCTTT- CGGTCGCAAG CCTTTCGGAG GACGTCCATT CGGCAGATGC AACCATACCG AAGAAGGATC TCCCAGGCGC GATGGAGATC GTCGTCCCAA GGGCAACCGT GGACGTTGGG ATGAGAATGA 74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5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6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7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8   GGACAGACCA GAGATGAGGC CATTCCGGTT CAACCCTTT- CGGTCGCAAG CCATTCGGAG GACGTCCATT CGGCAGATGC AACCATACCG AAGAAGGATC TCCCAGGCGC GATGGAGATC GTCGTCCCAA GGGCAACCGT GGACGTTGGG ATGAGAATGA 70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29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0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1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2   GGACAGACCA GAGATGAGGC CATTCCGGTT CAACCCTTT- CGGTCGCAAG CCTTTCGGAG GACGTCCATT CGGCAGATGC AACCATACCG AAGAAGGATC TCCCAGGCGC GATGGAGATC GTCGTCCCAA GGGCAACCGT GGACGTTGGG ATGAGAATGA 707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3   GGACAGACCA GAGATGAGGC CATTCCGGTT CAACGCTTT- CGGTCGCAAG CCTTTCGGAG GACATCCATT CGGCAGACGC AACCATACCG AAGAAGGATC TCCCAGGCGC GATGGAGATC GTCGTCCCAA TGGCAACCGT GGACGTTGGG ATGAGAATGA 806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4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5   GGACAGACCA GAGATGAGGC CATTCCGGTT CAACCTTTT- CGGTCGCAAG CCTTTCGGAG AACGTCCATT CGGCAGACGC AACCATACCG AAGAAGGATC TCCTAGACGC GATGAA---- ---------- ----C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6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7   GGACAGACCA GAGATGAGGC CATTCCGGTT CAACCCTTT- CGGTCGCAAG CCTTTCGGAG GACGTCCATT CGGCAGATGC AACCATACCG AAGAAGGACC TCCCAGGCGC GATGGAGATC GTCGTCCCAA GGACAACCGT GGACGTTGGG ATGAGAATGA 81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8   GGACAGACCA GAGATGAGGC CATTCCGGTT CAACTCTTT- CGGTCACAAA CCTTTCGGAA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39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0   GGACAGACCA GAGATGAGGC CATTCCGGTT CAACCCTTT- CGGTCGCAAA CCTTTCGGAG GACGTCCATT TGGCAGACGC AACCATACCG AAGAAGGATC TCCCAGGCGC GATGGC---- ---------- ----A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1   GGACAGACCA GAGATGAGGC CATTCCGGTT CAACCCTTT- CGGTCGCAAA CCTTTCGGAA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2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3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4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5   GGACAGACCA GAGATGAGGC CATTCCGGTT CAACCCTTT- CGGTCGCAAA CCTTTCGGAG GACGTCCATT TGGCAGACGC AACCATACCG AAGAAGGATC TCCCAGGCGC GATGGC---- ---------- ----A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6   GGACAGACCA GAGATGAGGC CATTCCGGTT CAACCCTTT- CGGTCGCAAA CCTTTCGGAG GACGTCCATT TGGCAGACGC AACCATACCG AAGAAGGATC TCCCAGGCGC GATGGC---- ---------- ----AACCGT GGACGTTGGG T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7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8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49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0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1   GGACAGACCA GAGATGAGGC CATTCCGGTT CAACCCTTT- CGGTCGCAAA CCTTTCGGAG GACGTCCATT TGGCAGACGC AACCATACCG AAGAAGGATC TCCCAGGCGC GATGGC---- ---------- ----A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2   GGACAGACCA GAGATGAGGC CATTCCGGTT CAACCCTTT- CGGTCGCAAA CCTTTCGGAG GACGTCCATT CGGCAGACGC AACCATACCG AAGAAGGATC TCCCAGGCGC GATGGC---- ---------- ----AACCGT GGACGTTGGG ATGAGAATGA 70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3   GGACAGACCA GAGATGAGGC CATTCCGGTT CAACCCTTT- CGGTCGCAAA CCTTTCGGAG GACGTCCATT TGGCAGACGC AACCATACCG AAGAAGGATC TCCCAGGCGC GATGGC---- ---------- ----AACCGT GGACGTTGGG ATGAGAATGA 80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4   GGACAGACCA GAGATGAGGC CATTCCGGTT CAACG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5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6   GGACAGACCA GAGATGAGGC CATTCCGGTT CAACCCTTT- CGGTCGCAAG CCTTTCGGAG GACGTCCATT CGGCAGATGC AACCATACCG AAGAAGGATC TCCCAGGCGC GATGGAGATG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7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8   ---------- ---------- ---------- ---------- ---------- ---------- ---------- ---------- ---------- --GAAGGATC TCCTAGGCGC GATGGA---- ---------- ----CACCTT GGACGTTGGA ATGAGAATGA 35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59   GGACAGACCA GAGATGAGGC CATTCTGGTT CAACCCTTT- CGGTCGCAAG CCTTTCGGAG GACGTCCATT CGGCAGACGC AACCATACCG ATGAAGGATC TCCTAGGCGC GATGGA---- ---------- ----CACCGT GGACGTTGGA ATGAGAATGA 824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0   GGACAGACCA GAGATGAGGC CATTCCGGTT CAACCTTTT- CGGTCGCAAG CCTTTCGGAG AACGTCCATT CGGCAGACGC AACCATACCG AAGAAGGATC TCCTAGACGC GATGAA---- ---------- ----C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1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2   GGACAGACCA GAGATGAGGC CATTCTGGTT CAACCCTTT- CGGTCGCAAG CCTTTCGGAG GACGTCCATT CGGCAGACGC AACCATACCG ATGAAGGATC TCCTAGGCGC GATGGA---- ---------- ----CACCGT GGACGTTGGA ATGAGAATGA 66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3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4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5   GGACAGACCA GAGATGAGGC CATTCTGGTT CAACCCTTT- CGGTCGCAAG CCTTTCGGAG GACGTCCATT CGGCAGACGC AACCATACCG ATGAAGGATC TCCTAGGCGC GATGGA---- ---------- ----CACCGT GGACGTTGGA ATGAGAATGA 86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6   GGACAGACCA GAGATGAGGC CATTCTGGTT CAACCCTTT- CGGTCGCAAG CCTTTCGGAG GACGTCCATT CGGCAGACGC AACCATACCG ATGAAGGATC TCCTAGGCGC GATGGA---- ---------- ----CACCGT GGACGTTGGA ATGAGAATGA 86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7   GGACAGACCA GAGATGAGGC CATTCTGGTT CAACCCTTT- CGGTCGCAAG CCTTTCGGAG GACGTCCATT CGGCAGACGC AACCATACCG ATGAAGGATC TCCTAGGCGC GATGGA---- ---------- ----CACCGT GGACGTTGGA ATGAGAATGA 74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29565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5pt,-27pt" to="259.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681990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7pt,-27pt" to="537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59117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25pt,-27pt" to="440.2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773430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9pt,-27pt" to="609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42962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3.75pt,-27pt" to="663.7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..| ....|....| ....|....| ....|....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85725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15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78867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1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7086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17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943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18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4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2291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19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8288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20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805        815        825        835        845        855        865        875        885        895        905        915        925        935        945        955   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8   GGACAGACCA GAGATGAGGC CATTCCGGTT CAACCCTTT- CGGTCGCAAA CCTTTCGGAG GACGTCCATT TGGCAGACGC AACCATACCG AAGAAGGATC TCCCAGGTGC GATGGC---- ---------- ----AACCGT GGACGTTGGG ATGAGAATGA 83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69   GGACAGACCA GAGATGAGGC CATTCCGGTT CAACCCTTT- CGGTCGCAAA CCTTTCT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0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1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2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3   GGACAGACCA GAGATGG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4   GGACAGACCA GAGATGAGGC CATTCCGGTT CAACCCTTT- CGGTCGCAAG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5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6   GGACAGACCA GAGATGAGGC CATTCCGGTT CAACCCTTT- CGGTCGCAAA CCTTTCGGAA GACGTCAATT CGGCAGACGC AACCATACCA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7   GGACAGACCA GAGATGAGGC CATTCCGGTT CAACCCTTT- CGGTCGCAAG CCTTTCGGAG GACGTCCATT CGGCAGATGC AACCATACCG AAGAAGGATC TCCCAGGCGC GATGGAGATC GTCGTCCCAA G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8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79   GGACAGACCA GAGATGAGGC CATTCCGGTT CAACCCTTT- CGGTCGCAAA CCTTTCGGAG GACGTCC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0   GGACAGACCA GAGATGAGGC CATTCCGGTT CAACCCTTT- CGGTCGCAAA CCTTTCGGAA GACGTCAATT CGGCAGACGC AACCATACCG AAGAAGGATC TCCCAGGCGC GATGGC---- ---------- ----AACCGT GGACGTTGGG ATGAGAATGA 82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1   GGACAGACCA GAGATGAGGC CATTCCGGTT CAACC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2   GGACAGACCA GAGATGAGGC CATTCCGGTT CAACCCTTT- CGGTCGCAAG CCTTTCGGAG GACGTCCATT CGGCAGATGC AACCATACCG AAGAAGGATC TCCCAGGCGC GATGGAGATC GTCGTCCCAA TGGCAACCGT GGACGTTGGG ATGAGAATGA 83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3   GGACAGACCA GAGATGAGGC CATTCCGGTT CAACCCTTT- CGGTCGCAAG CCTTTCGGAG GACGTCCATT CGGCAGAT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4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5   GGACAGACCA GAGATGAGGC CATTCCGGTT CAACCCTTT- CGGTCGCAAG CCTTTCGGAG GACGTCCATT CGGCAGACGC AACCATACCG AAGAAGGATC TCCCAGGCGC GATGGAGATC GTCGTCCCAA TGGCAACCGT GGACGTTGGG ATGAGAATGA 8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6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7   GGACAGACCA GAGATGAGGC CATTCCGGTT CAACCCTTT- CGGTCGCAAG CCTTTCGGAG GACATCCATT CGGCAGAC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8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89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0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1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2   GGACAGACCA GAGATGAGGC CATTCCGGTT CAACCCTTT- CGGTCGCAAG CCTTTCGGAG GACGTCCATT CGGCAGACGC AACCATACCG AAGAAGGATC TCCCAGGCGC GATGGAGATC GTCGTCCCAA TGGCAACCGT GGACGTTGGG ATGAGAATGA 84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3   GGACAGACCA GAGATGAGGC CATTCCGGTT CAACCCTTT- CGGTCGCAAG CCTTTCGGAG GACGTCCATT CGGCAGACGC AACCATACCG AAGAAGGATC TCCCAGGCGC GATGGAGATC GTCGTCCCAA TGGCAACCGT GGACGTTGGG ATGAGAATGA 57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4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5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6   GGACAGACCA GAGATGAGGC CATTCCGGTT CAACCCTTT- CGGTCGCAAG CCTTTCGGAG GACGTCCATT CGGCAGAC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7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8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099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0   GGACAGACCA GAGATGAGGC CATTCCGGTT CAACCCTTT- CGGTCGCAAG CCTTTCGGAG GACATCCATT CGGCAGAC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1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2   GGACAGACCA GAGATGAGGC CATTCCGGTT CAACCCTTT- CGGTCGCAAG CCTTTCGGAG GACGTCCATT CGGCAGATGC AACCATACCG AAGAAGGATC TCCCAGGCGC GATGGAGATC GTCGTCCCAA TGGCAACCGT GGACGTTGGG ATGAGAATGA 80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3   GGACAGACCA GAGATGAGGC CATTCTGGTT CAACCCTTT- CGGTCGCAAG CCTTTCGGAG GACGTCCATT CGGCAGACGC AACCATACCG ATGAAGGATC TCCTAGGCGC GATGGA---- ---------- ----CACCGT GGACGTTGGA ATGAGAATGA 93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4   GGACAGACCA GAGATGAGGC CATTCCGGTT CAACCCTTT- CGGTCGCAAG CCTTTCGGAG GACGTCCATT CGGCAGATGC AACCATACCG AAGAAGGATC TCCCAGGCGC GATGGAGATC GTCGTCCCAA TGGCAACCGT GGACGTTGGG ATGAGAATGA 81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5   GGACAGACCA GAGATGAGGC CATTCCGGTT CAACCCTTT- CGGTCGCAAG CCTTTCGGAG GACGTCCATT CGGCAGGCGC AACCATACCG AAGAAGGATC TCCCAGGCGC GATGGC----- ---------- ---AACCGT GGATGTTGGG ATGAGAATGA 69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6   GGACAGACCA GAGATGAGGC CATTCCGGTT CAACCCTTT- CGGTCGCAAG CCTTTCGGAG GACGTCCATT CGGCAGACGC AACCATACCG AAGAAGGATC TCCCAGGCGC GATGCC----- ---------- ---AACCGT GGACGTTGGG ATGAGAATGA 78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7   GGACAGACCA GAGATGAGGC CATTCCGGTT CAACCCTTT- CGGTCGCAAA CCTTTCGGAG GACGTCCATT CGGCAGACGC AACCATACCG AAGAAGGATC TCCCAGGCGC GATGGC----- ---------- ---AACCGT GGACGTTGGG ATGAGAATGA 52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8   GGACAGACCA GAGATGAGGC CATTCCGGTT CAACCCTTT- CGGTCGCAAA CCTTTCGGAA GACGTCCATT CGGCAGACGC AACCATACCG AAGAAGGATC TCCCAGGCGC GATGGC----- ---------- ---AACCGT GGACGTTGGG ATGAGAATGA 8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09   GGACAGACCA GAGATGAGGC CATTCCGGTT CAACCCTTT- CGGTCGCAAG CCTTTCGGAG GACGTCCATT CGGCAGATGC AACCATACCG AAGAAGGATC TCCCAGGCGC GATGGAGATC GTCGTCCCAA GGGCAACCGT GGACGTTGGG ATGAGAATGA 5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0   GGACAGACCA GAGATGAGGC CATTCCGGTT CAACCCTTT- CGGTCGCAAA CCTTTCGGAG GACGTCCATT CGGCAGACGC AACCATACCG AAGAAGGATC TCCCAGGCGC GATGGC----- ---------- ---AACCGT GGACGTTGGG ATGAGAATGA 82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1   GGACAGACCA GAGATGAGGC CATTCCGGTT CAACCCTTTT CGGTCGCAAA CCTTTCGGAG GACGTCCATT CGGCAGACGC AACCATACCG AAGAAGGATC TCCCAGGCGC GATGGC----- ---------- ---AACCGT GGACGTTGGG ATGAGAATGA 699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He185/333_cDNA_0112   GGACAGACCA GAGATGAGGC CATTCCGGTT CAACCCTTT- CGGTCGCAAA CCTTTCGGAG GACGTCCATT CGGCAGACGC AACCATACCG AAGAAGGATC TCCCAGGCGC GATGGC----- ---------- ---AACCGT GGACGTTGGG ATGAGAATGA 733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198245</wp:posOffset>
                </wp:positionH>
                <wp:positionV relativeFrom="paragraph">
                  <wp:posOffset>2540</wp:posOffset>
                </wp:positionV>
                <wp:extent cx="0" cy="6400800"/>
                <wp:effectExtent l="5080" t="0" r="5080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35pt,0.2pt" to="94.35pt,50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27225</wp:posOffset>
                </wp:positionH>
                <wp:positionV relativeFrom="paragraph">
                  <wp:posOffset>2540</wp:posOffset>
                </wp:positionV>
                <wp:extent cx="0" cy="6400800"/>
                <wp:effectExtent l="5080" t="0" r="5080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75pt,0.2pt" to="151.75pt,504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323340</wp:posOffset>
                </wp:positionH>
                <wp:positionV relativeFrom="paragraph">
                  <wp:posOffset>2540</wp:posOffset>
                </wp:positionV>
                <wp:extent cx="457200" cy="228600"/>
                <wp:effectExtent l="0" t="0" r="0" b="0"/>
                <wp:wrapNone/>
                <wp:docPr id="123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0.2pt;mso-position-vertical-relative:text;margin-left:10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861695</wp:posOffset>
                </wp:positionH>
                <wp:positionV relativeFrom="paragraph">
                  <wp:posOffset>2540</wp:posOffset>
                </wp:positionV>
                <wp:extent cx="457200" cy="228600"/>
                <wp:effectExtent l="0" t="0" r="0" b="0"/>
                <wp:wrapNone/>
                <wp:docPr id="124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0.2pt;mso-position-vertical-relative:text;margin-left:6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715000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-27pt" to="450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6448425</wp:posOffset>
                </wp:positionH>
                <wp:positionV relativeFrom="paragraph">
                  <wp:posOffset>-342900</wp:posOffset>
                </wp:positionV>
                <wp:extent cx="0" cy="6400800"/>
                <wp:effectExtent l="5080" t="0" r="5080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00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7.75pt,-27pt" to="507.7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>....|....| ....|....| ....|....| ....|....| ....|....| ....|....| ....|....| ....|....| ....|....| ....|....| ....|....| ....|....| ....|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66294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27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8293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28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45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65760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29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965        975        985        995        1005       1015       1025       1035       1045       1055       1065       1075       1085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1   AAGT------- --------G TGGAGGAAGA ACATCTTCCG ACTGAAAGCA TGACAACATC TGCAGTGCCT GATGTGGTCG AGATCGACAT CAACGAAATA GACAGCAACA TTATCCCCGA GGTGTAG  65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2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3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4   AAGT------- --------G TGGAGGAAGA ACATCTTCCG ACTGAAAGCA TGACAACATC TGCAGTGCCT GATGTGGTCG AGATCGACAT CAACGAAATA GACAGCAACA TTATCCCCGA GGTGTAG  93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5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6   AAGT------- --------G TGGAGGAAGA ACATCTTCCG ACTGAAAGCA TGACAACATC TGTAGTGCCT GATGTGGTCG AGATCGACAT CAACGAAATA GACAGCAACA TTATCCCCGA GGTGTAG  72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7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8   AAGT------- --------G TGGAGGAAGA ACATCTTCCG A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09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0   AAGT------- --------G TGGAGGAAGA ACATCTTCCG ACTGAAAGCA TGACAACATC TGTAGTGCCT GATGTGGTCG AGATCA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1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2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3   AAGT------- --------G TGGAGGAAGA ACATCTTCCG A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4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5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6   AAGGGATGGG AAAGAAAATG AGGAGGAAGA ACATCTTCCA ACAGAAAGCA TGACAACATG TGCAGTGATT GATGTGATCG AA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7   AAGT------- --------G AGGAGGAAGA ACATCCTCCA ACTGAAAGCA TGACAATATC CGCAGTGCCT GATGTGGTCG AGATCGACAT CAACGAAATA GACATCAACA TTATCCCCGA GGAGTAG  87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8   AAGT------- --------G TGGAGGAAGA ACATCTTCCG ACTGAAAGCA TGACAACATC TGTAGTGCCT GATGTGGTCG AGATCGACAT CAACGAAATA GACAGCAACA TTAC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19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0   AAGT------- --------G TGGAGGAAGA ACATCTTCCG ACTGAAAGCA TGACAACATC TGCAGTGCCT GATGTGGTCG AGATCGACAT CAACGAAATA GACAGCAACA TTATCCCCGA GGTGTAG  89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1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2   ATGT------- --------G AGGAGGAAGA ACATCTTCCA ACTGAAAGCA TGACAACACC TGCAGTGCCT GATGTGGTCG AGATTGACAT CAAC------ ---------A TTATCCCCGA GGTGTAG  21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3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4   AAGT------- --------G AGGAGGAAGA ACATCTTCCA ACTGAAAGCA TGACAACATC TGCAGTGCCT GATGTGGTCG AGATTGACAT CAAC------ ---------A TTATCCCCGA GGTGTAG  83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5   AAGT------- --------G AGGAGGAAGA ACATCTTCCA ACTGAAAGCA TGACG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6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7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8   AAGT------- --------G AGGAGGAAGA ACATCTTCCA ACTGAAAGCA TGACAACATC TGCAGTGCCT GATGTGGTCG AGATTGACAT GAAC------ ---------A TTATCCCCGA GGTGTAG  80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29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0   AAGT------- --------G AGGAGGAAGA ACATCTTCCA ACTGAAAGCA TGACAACATC TGCAGTGCCT GAC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1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2   AAGT------- --------G AGGAGGAAGA ACATCTTCCA ACTGAAAGCA TGACAACATC TGCAGTGCCT GATGTGGTCG AGATTGACAT CAAC------ ---------A TTATCCCCGA GGTGTAG  80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3   AAGT------- --------G AGGAGGAAGA ACATCTTCCA ACTGAAAGCA TGACAACATC TGTAGTGCCT GATGTGGTCG AGATTGACAT CAAC------ ---------A TTATCCCCGA GGTGTAG  90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4   AAGT------- --------G AGGAGGAAGA ACATCTTCCA ACTGAAAGCA TGACG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5   AAGT------- --------G AGGAGGAAGA ACATCTTCCA ACTGAAAGCA TGACAACATC TGCAGTGCCT GATGTGGTCG AGATCGACAT CAACGAAATA GACAT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6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7   AAGT------- --------G AGGAGGAAGA ACATCTTCCA ACTGAAAGCA TGACAACATC TGCAGTGCCT GATGTGGTCG AGATTGACAT CAAC------ ---------A TTATCCCCGA GGTGTAG  91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8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39   AAGT------- --------G TGGAGGAAGA ACATCTTCCG ACTGA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0   AAGT------- --------G AGGAGGAAGA ACATCTTCCG ACTGAAAGCA TGACAACATC TGCAGTGCCT GATGTGGTCG AGATCGACAT CAACGAAATA GACAG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1   AAGT------- --------G TGGAGGAAGA ACATCTTCCG ACTGAAGGCA TGACAACATC TGTAGTGCCT GATGTGGTCG AGATCA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2   AGGT------- --------G TGGAGGAAGA ACATCTTCCG ACTGGAAGCA TGACAACATC TGT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3   AAGT------- --------G AGGAGGAAGA ACATCTTCCA ACTGAAAGCA TGACAACATC TGTAGTGCCT GATGTGGTCG AGATCGACAT CAACGAAATA GACAGCAACA TTATCCCCGG GGTGTAG  92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4   AAGT------- --------G TGGAGGAAGA ACATCTTCCG A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5   AAGT------- --------G AGGAGGAAGA ACATCTTCCG ACTGAAAGCA TGACAACATC TGCAGTGCCT GATGTGGTCG AGATCGACAT CAACGAAATA GACAG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6   AAGT------- --------G AGGAGGAAGA ACATCTTCCG ACTGAAAGCA TGACAACATC TGCAGTGCCT GATGTGGTCG AGATCGACAT CAACGAAATA GACAG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7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8   AAGT------- --------G TGGAGGAAGA ACATCTTCCG A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49   AAGT------- --------G TGGAGGAAGA ACATCTTCCG G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0   AAGT------- --------G TGGAGGAAGA ACATCTTCCG ACTGAAAGCA TGACAACATC TGCAGTGCCT GATGTGGTCG AGATCGACAT CAACGAAATA GACAGCAACA TTATCC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1   AAGT------- --------G AGGAGGAAGA ACATCTTCCG ACTGAAAGCA TGACAACATC TGCAGTGCCT GATGTGGTCG AGATCGACAT CAACGAAATA GACAG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2   AAGT------- --------G TGGAGGAAGA ACATCTTCCG ACTGAAAGCA TGACAACATC TGCAGTGCCT GATGTGGTCG AGATCGACAT CAACGAAATA GACAGCAACA TTATCCCCGA GGTGTAG  81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3   AAGT------- --------G AGGAGGAAGA ACATCTTCCG ACTGAAAGCA TGACAACATC TGCAGTGCCT GATGTGGTCG AGATCGACAT CAACGAAATA GACAGCAACA TTATCCCCGA GGTGTAG  91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4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5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6   AAGT------- --------G AGGAGGAAGA ACATCTTCCA ACTGAAAGCA TGACAACATA TGCAGTACCT GATGTGGTCG AGATTGACAT CGAC------ ---------A TTGTCCCCGA GGG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7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8   AAGT------- --------G AGGAGGAAGA ACATCTTCCA ACTGAAAGCA TGACAATATC CGCAGTGCCT GATGTGGTCG AGATCGACAT CAAC------ ---------- --------GA GGTGTAG  44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59   AAGT------- --------G AGGAGGAAGA ACATCTTCCA ACTGAAAGCA TGACAATATC CGCAGTGCCT GATGTGGTCG AGATCGACAT CAACGAAATA GACATCAACA TTATCCCCGA GGTGTAG  93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0   AAGT------- --------G AGGAGGAAGA ACATCTTCCA ACTGAAAGCA TGACAACATC TGCAGTGCCT GATGTGGTCG AGATCGACAT CAACGAAATA GACATCAACA TTATCC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1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2   AAGT------- --------G AGGAGGAAGA ACATCTTCCA ACTGAAAGCA TGACAATATC CGCAGTGCCT GATGTGGTCG AGATCGACAT CAACGAAATA GACATCAACA TTATCCCCGA GGTGTAG 77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3   AAGT------- --------G AGGAGGAAGA ACATCTTCCA ACTGAAAGTA TGACAATATC CGCAGTGCCT GATGTGGTT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4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5   AAGT------- --------G AGGAGGAAGA ACATCTTCCA ACTGAAAGCA TGACAATATC CGCAGTGCCT GATGTGGTCG AGATCGACAT CAACGAAATA GACATCAACA TTATCCCCGA GGTGTAG  978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6   AAGT------- --------G AGGAGGAAGA ACATCTTCCA ACTGAAAGCA TGACAATATC CGCAGTGCCT GATGTGGTCG AGATCGACAT CAACGAAATA GACATCAACA TTATCCCCGA GGTGTAG  98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7   AAGC------- --------G AGGAGGAAGA ACATCTTCCA ACTGAAAGCA TGACAATATC CGCAGTGCCT GATGTGGTCG AGATCGACAT CAACGAAATA GACATCAACA TTGTCGCCGA GGTGTAG  86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19316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95pt,-27pt" to="93.9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92722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75pt,-27pt" to="151.7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715000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-27pt" to="450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448425</wp:posOffset>
                </wp:positionH>
                <wp:positionV relativeFrom="paragraph">
                  <wp:posOffset>-342900</wp:posOffset>
                </wp:positionV>
                <wp:extent cx="0" cy="4500245"/>
                <wp:effectExtent l="5080" t="0" r="5080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0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7.75pt,-27pt" to="507.75pt,32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....|....| ....|....| ....|....| ....|....| ....|....| ....|....| ....|....| ....|....| ....|....| ....|....| ....|....| ....|....| ....|.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665797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34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52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85787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35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de-DE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46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lang w:val="de-DE"/>
                        </w:rPr>
                      </w:pPr>
                      <w:r>
                        <w:rPr>
                          <w:rFonts w:cs="Courier New" w:ascii="Courier New" w:hAnsi="Courier New"/>
                          <w:lang w:val="de-DE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68617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36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29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316355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37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10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854710</wp:posOffset>
                </wp:positionH>
                <wp:positionV relativeFrom="paragraph">
                  <wp:posOffset>-342900</wp:posOffset>
                </wp:positionV>
                <wp:extent cx="457200" cy="228600"/>
                <wp:effectExtent l="0" t="0" r="0" b="0"/>
                <wp:wrapNone/>
                <wp:docPr id="138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-27pt;mso-position-vertical-relative:text;margin-left:6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eastAsia="Courier New" w:cs="Courier New" w:ascii="Courier New" w:hAnsi="Courier New"/>
          <w:b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b/>
          <w:sz w:val="12"/>
          <w:szCs w:val="12"/>
        </w:rPr>
        <w:t xml:space="preserve">965        975        985        995        1005       1015       1025       1035       1045       1055       1065       1075       1085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8   AAGT------- --------G AGGAGGAAGA ACATCTTCCG ACTGAAAGTA TGACAACATC TGCAGTGCCT GATGTGGTCG AGATCGACAT CAACGAAATA GACAGCAACA TTGTCGCCGA GGTGTAG  94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69   AAGT------- --------G TGGAGGAAGA ACATCTTCCG ACTGAAAGCA TGACAACATC TGT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0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1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2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3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4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5   AAGT------- --------G AGGGGGAAGA ACATCTTCCA ACTGAAAGCA TGACAATATC CGCAGTGCCT GATGTGGTCG AGATCGACAT CAACGAAATA GACATCAACA TTGTCG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6   AAGT------- --------G TGGAGGAAGA ACATCTTCCG ACTGAAAGCA TGACAACATC TGT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7   AAGT------- --------G AGGAGGAAGA ACATCTTCCA ACTGAAAGCA TGACAACATC TGCAGTGCCT GATGTGGTCG AGATTGACAT CAAC------ ---------A TTGTCG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8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79   AAGT------- --------G TGGAGGAAGA ACATCTTCCG ACTGAAAGCA TGACAACATC TGC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0   AAGT------- --------G TGGAGGAAGA ACATCTTCCG ACTGAAAGCA TGACAACATC TGTAGTGCCT GATGTGGTCG AGATCGACAT CAACGAAATA GACAGCAACA TTGTCGCCGA GGTGTAG  93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1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2   AAGT------- --------G AGGAGGAAGA ACATCTTCCA ACTGAAAGCA TGACAACATC TGCAGTGCCT GATGTGGTCG AGATTGACAT CAAC------ ---------A TTATCCCCGA GGTGTAG  93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3   AAGT------- --------G AGGAGGAAGA ACATCTTCCA ACTGAAAGCA TGACAACATC TGC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4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5   AAGT------- --------G TGGAGGAAGA ACATCTTCCG ACTGAAAGCA TGACAACATC TGCAGTGCCT GATGTGGTCG AGATCGACAT CAACGAAATA GACATCAACA TTATCCCCGA GGTGTAG  9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6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7   AAGT------- --------G AGGAGGAAGA ACATCTTCCA ACTGAAAGCA TGACAACATC TGT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8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89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0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1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2   AAGT------- --------G TGGAGGAAGA ACATCTTCCG ACTGAAAGCA TGACAACATC TGCAGTGCCT GATGTGGTCG AGATCGACAT CAACGAAATA GACATCAACA TTATCCCCGA GGTGTAG  9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3   AAGT------- --------G TGGAGGAAGA ACATCTTCCG ACTGAAAGCA TGACAACATC TGCAGTGCCT GATGTGGTCG AGATCGACAT CAACGAAATA GACATCAACA TTATCCCCGA GGTGTAG  68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4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5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6   AAGT------- --------G TGGAGGAAGA ACATCTTCCG ACTGAAAGCA TGACAACATC TGCAGTGCCT GATGTGGTCG AGATCGACAT CAACGAAATA GACATCAACA TTATCCCCGA GGTGTAG  92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7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8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099   AAGT------- --------G AGGAGGAAGA ACATCTTCCA ACTGAAAGCA TGACAACATC A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0   AAGT------- --------G AGGAGGAAGA ACATCTTCCA ACTGAAAGCA TGACAACATC TGT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1   AAGT------- --------G AGGAGGAAGA ACATCTTCCA ACTGAAAGCA TGACAATATC CGCAGTGCCT GATGTGGTCG AGATCGACAT CAACGAAATA GACATCAACA TTATCCCCGA GGTGTAG  92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2   AAGT------- --------G AGGAGGAAGA ACATCTTCCA ACTGAAAGCA TGACAACATC TGCAGTGCCT GATGTGGTCG AGATTGACAT CAAC------ ---------A TTATCCCCGA GGTGTAG  9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3   AAGT------- --------G AGGAGGAAGA ACATCTTCCA ACTGAAAGCA TGACAATATC CGCAGTGCCT GATGTGGTCG AGATCGACAT CAACGAAATA GACATCAACA TTATCCCCGA GGTGTAG 105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4   AAGT------- --------G AGGAGGAAGA ACATCTTCCA ACTGAAAGCA TGACAACATC TGCAGTGCCT GATGTGGTCG AGATTGACAT CAAC------ ---------A TTATCCCCGA GGTGTAG  90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5   AAGT------- --------G TGGAGGAAGA ACATCTTCCG ACTGAAAGCA TGACAACATC TGCAGTGCCT GATGTGGTCG AGATCGACAT CAACGAAATA GACAGCAACA TTATCCCCGA GGTGTAG  80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6   AAGT------- --------G TGGAGGAAGA ACATCTTCCG ACTGAAAGCA TGACAACATC TGCAGTGCCT GATGTGGTCG AGATCGACAT CAACGAAATA GACAGCAACA TTATCCCCGA GGTGTAG  89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7   AAGT------- --------G TGGAGGAAGA ACATCTTCCG ACTGAAAGCA TGACAACATC TGCAGTGCCT GATGTGGTCG AGATCGACAT CAACGAAATA GACAGCAACA TTATCCCCGA GGTGTAG  63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8   AAGT------- --------G TGGAGGAAGA ACATCTTCCG ACTGAAAGCA TGACAACATC TGTAGTGCCT GATGTGGTCG AGATCGACAT CAACGAAATA GACAGCAACA TTATCCCCGA GGTGTAG  93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09   AAGT------- --------G AGGAGGAAGA ACATCTTCCA ACTGAAAGCA TGACAACATC TGCAGTGCCT GATGTGGTCG AGATTGACAT CAAC------ ---------A TTATCCCCGA GGTGTAG  61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10   AAGT------- --------G TGGAGGAAGA ACATCTTCCG ACTGAAAGCA TGACAACATC TGCAGTGCCT GATGTGGTTG AGATCGACAT CAACGAAATA GACAGCAACA TTATCCCCGA GGTGTAG  93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11   AAGT------- --------G TGGAGGAAGA ACATCTTCCG ACTGAAAGCA TGACAACATC TGCAGTGCCT GATGTGGTCG AGATCGACAT CAACGAAATA GACAGCAACA TTATCCCCGA GGTGTAG  81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2"/>
          <w:szCs w:val="12"/>
        </w:rPr>
        <w:t>He185/333_cDNA_0112   AAGT------- --------G TGGAGGAAGA ACATCTTCCG ACTGAAAGCA TGACAACATC TGCAGTGCCT GATGTGGTCG AGATCGACAT CAACGAAATA GACGGCAACA TTATCCCCGA GGTGTAG  845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>
          <w:szCs w:val="12"/>
        </w:rPr>
      </w:pPr>
      <w:r>
        <w:rPr>
          <w:szCs w:val="12"/>
        </w:rPr>
      </w:r>
    </w:p>
    <w:sectPr>
      <w:type w:val="nextPage"/>
      <w:pgSz w:orient="landscape" w:w="15840" w:h="12240"/>
      <w:pgMar w:left="680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StyleCaption12pt2Char">
    <w:name w:val="Style Caption + 12 pt2 Char"/>
    <w:basedOn w:val="Caption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12pt2">
    <w:name w:val="Style Caption + 12 pt2"/>
    <w:basedOn w:val="Caption"/>
    <w:qFormat/>
    <w:pPr>
      <w:spacing w:lineRule="auto" w:line="480"/>
    </w:pPr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4:06:00Z</dcterms:created>
  <dc:creator>draftos</dc:creator>
  <dc:description/>
  <cp:keywords/>
  <dc:language>en-US</dc:language>
  <cp:lastModifiedBy>Mattias</cp:lastModifiedBy>
  <dcterms:modified xsi:type="dcterms:W3CDTF">2013-02-09T16:08:00Z</dcterms:modified>
  <cp:revision>8</cp:revision>
  <dc:subject/>
  <dc:title>Alignment: C:\Documents and Settings\draftos\Desktop\Mattias_130112\Publications\my 1</dc:title>
</cp:coreProperties>
</file>